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B8982" w14:textId="53B71420" w:rsidR="00475857" w:rsidRPr="00916CC7" w:rsidRDefault="00460A93" w:rsidP="00475857">
      <w:pPr>
        <w:rPr>
          <w:rFonts w:ascii="Tahoma" w:hAnsi="Tahoma" w:cs="Tahoma"/>
          <w:color w:val="333333"/>
          <w:sz w:val="21"/>
          <w:szCs w:val="21"/>
          <w:shd w:val="clear" w:color="auto" w:fill="F7F8FA"/>
        </w:rPr>
      </w:pPr>
      <w:bookmarkStart w:id="0" w:name="_GoBack"/>
      <w:bookmarkEnd w:id="0"/>
      <w:r w:rsidRPr="00460A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r w:rsidR="00475857" w:rsidRPr="004631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E71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475857" w:rsidRPr="004631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475857" w:rsidRPr="000D0B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The </w:t>
      </w:r>
      <w:r w:rsidR="00916CC7" w:rsidRPr="00916CC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>total yearly light intensity</w:t>
      </w:r>
      <w:r w:rsidR="00916CC7" w:rsidRPr="000D0B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916CC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and </w:t>
      </w:r>
      <w:r w:rsidR="00475857" w:rsidRPr="000D0B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>mean temperature under different shad</w:t>
      </w:r>
      <w:r w:rsidR="00916CC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>e treatments</w:t>
      </w:r>
      <w:r w:rsidR="00475857" w:rsidRPr="000D0B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during the study in 2020-202</w:t>
      </w:r>
      <w:r w:rsidR="004758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>2</w:t>
      </w:r>
      <w:r w:rsidR="00475857" w:rsidRPr="000D0B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and precipitation data in experimental site.</w:t>
      </w:r>
    </w:p>
    <w:tbl>
      <w:tblPr>
        <w:tblStyle w:val="1"/>
        <w:tblW w:w="1392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9"/>
        <w:gridCol w:w="1252"/>
        <w:gridCol w:w="1252"/>
        <w:gridCol w:w="1252"/>
        <w:gridCol w:w="1252"/>
        <w:gridCol w:w="396"/>
        <w:gridCol w:w="1200"/>
        <w:gridCol w:w="1201"/>
        <w:gridCol w:w="1201"/>
        <w:gridCol w:w="1200"/>
        <w:gridCol w:w="1201"/>
        <w:gridCol w:w="1200"/>
        <w:gridCol w:w="6"/>
      </w:tblGrid>
      <w:tr w:rsidR="00475857" w:rsidRPr="000D0B57" w14:paraId="68A746BD" w14:textId="77777777" w:rsidTr="00023FFD">
        <w:trPr>
          <w:trHeight w:val="463"/>
          <w:jc w:val="center"/>
        </w:trPr>
        <w:tc>
          <w:tcPr>
            <w:tcW w:w="1309" w:type="dxa"/>
            <w:vMerge w:val="restart"/>
            <w:tcBorders>
              <w:top w:val="single" w:sz="12" w:space="0" w:color="auto"/>
            </w:tcBorders>
            <w:vAlign w:val="center"/>
          </w:tcPr>
          <w:p w14:paraId="033731BF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bookmarkStart w:id="1" w:name="OLE_LINK8"/>
            <w:r w:rsidRPr="000D0B57">
              <w:rPr>
                <w:rFonts w:hint="eastAsia"/>
                <w:b/>
                <w:bCs/>
                <w:color w:val="000000" w:themeColor="text1"/>
                <w:sz w:val="18"/>
                <w:lang w:eastAsia="zh-CN"/>
              </w:rPr>
              <w:t>2</w:t>
            </w: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020-202</w:t>
            </w:r>
            <w:r>
              <w:rPr>
                <w:b/>
                <w:bCs/>
                <w:color w:val="000000" w:themeColor="text1"/>
                <w:sz w:val="18"/>
                <w:lang w:eastAsia="zh-CN"/>
              </w:rPr>
              <w:t>2</w:t>
            </w:r>
          </w:p>
        </w:tc>
        <w:tc>
          <w:tcPr>
            <w:tcW w:w="5008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77C270D" w14:textId="7F5370C5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 xml:space="preserve">Total </w:t>
            </w:r>
            <w:r w:rsidR="00481062" w:rsidRPr="00481062">
              <w:rPr>
                <w:b/>
                <w:bCs/>
                <w:color w:val="000000" w:themeColor="text1"/>
                <w:sz w:val="18"/>
                <w:lang w:eastAsia="zh-CN"/>
              </w:rPr>
              <w:t>yearly light intensity</w:t>
            </w:r>
            <w:r w:rsidR="00112415">
              <w:rPr>
                <w:b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="000B3C1A" w:rsidRPr="000B3C1A">
              <w:rPr>
                <w:rFonts w:hint="eastAsia"/>
                <w:b/>
                <w:bCs/>
                <w:color w:val="000000" w:themeColor="text1"/>
                <w:sz w:val="18"/>
                <w:vertAlign w:val="superscript"/>
                <w:lang w:eastAsia="zh-CN"/>
              </w:rPr>
              <w:t>a</w:t>
            </w:r>
            <w:r w:rsidR="00112415">
              <w:rPr>
                <w:rFonts w:hint="eastAsia"/>
                <w:b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(</w:t>
            </w:r>
            <w:proofErr w:type="spellStart"/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lum</w:t>
            </w:r>
            <w:proofErr w:type="spellEnd"/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 xml:space="preserve">/ft²) </w:t>
            </w:r>
          </w:p>
        </w:tc>
        <w:tc>
          <w:tcPr>
            <w:tcW w:w="396" w:type="dxa"/>
            <w:tcBorders>
              <w:top w:val="single" w:sz="12" w:space="0" w:color="auto"/>
              <w:bottom w:val="nil"/>
            </w:tcBorders>
            <w:vAlign w:val="center"/>
          </w:tcPr>
          <w:p w14:paraId="70F3268B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4802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1A86FA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Mean temperature (°C)</w:t>
            </w:r>
          </w:p>
        </w:tc>
        <w:tc>
          <w:tcPr>
            <w:tcW w:w="240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3B8EEA1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Precipitation (mm)</w:t>
            </w:r>
          </w:p>
        </w:tc>
      </w:tr>
      <w:tr w:rsidR="00475857" w:rsidRPr="000D0B57" w14:paraId="2651AE10" w14:textId="77777777" w:rsidTr="00023FFD">
        <w:trPr>
          <w:gridAfter w:val="1"/>
          <w:wAfter w:w="6" w:type="dxa"/>
          <w:trHeight w:val="481"/>
          <w:jc w:val="center"/>
        </w:trPr>
        <w:tc>
          <w:tcPr>
            <w:tcW w:w="1309" w:type="dxa"/>
            <w:vMerge/>
            <w:tcBorders>
              <w:bottom w:val="single" w:sz="12" w:space="0" w:color="auto"/>
            </w:tcBorders>
          </w:tcPr>
          <w:p w14:paraId="7451BFF6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F3E3181" w14:textId="17244F85" w:rsidR="00475857" w:rsidRPr="000D0B57" w:rsidRDefault="0013536A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NST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FFE2CDC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LST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50BA54D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MST</w:t>
            </w:r>
          </w:p>
        </w:tc>
        <w:tc>
          <w:tcPr>
            <w:tcW w:w="125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AD14959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HST</w:t>
            </w:r>
          </w:p>
        </w:tc>
        <w:tc>
          <w:tcPr>
            <w:tcW w:w="396" w:type="dxa"/>
            <w:tcBorders>
              <w:top w:val="nil"/>
              <w:bottom w:val="single" w:sz="12" w:space="0" w:color="auto"/>
            </w:tcBorders>
            <w:vAlign w:val="center"/>
          </w:tcPr>
          <w:p w14:paraId="59F7B505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EE86AEB" w14:textId="17A1D8C5" w:rsidR="00475857" w:rsidRPr="000D0B57" w:rsidRDefault="0013536A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NST</w:t>
            </w:r>
          </w:p>
        </w:tc>
        <w:tc>
          <w:tcPr>
            <w:tcW w:w="12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55A74A5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LST</w:t>
            </w:r>
          </w:p>
        </w:tc>
        <w:tc>
          <w:tcPr>
            <w:tcW w:w="1201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A39850D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MST</w:t>
            </w:r>
          </w:p>
        </w:tc>
        <w:tc>
          <w:tcPr>
            <w:tcW w:w="12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BB23CE3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>
              <w:rPr>
                <w:b/>
                <w:bCs/>
                <w:color w:val="000000" w:themeColor="text1"/>
                <w:sz w:val="18"/>
                <w:lang w:eastAsia="zh-CN"/>
              </w:rPr>
              <w:t>HST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  <w:vAlign w:val="center"/>
          </w:tcPr>
          <w:p w14:paraId="4FD67900" w14:textId="77777777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b/>
                <w:bCs/>
                <w:color w:val="000000" w:themeColor="text1"/>
                <w:sz w:val="18"/>
                <w:lang w:eastAsia="zh-CN"/>
              </w:rPr>
              <w:t>2</w:t>
            </w: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020-2021</w:t>
            </w: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  <w:vAlign w:val="center"/>
          </w:tcPr>
          <w:p w14:paraId="71ECD91A" w14:textId="6868BC86" w:rsidR="00475857" w:rsidRPr="000D0B57" w:rsidRDefault="00475857" w:rsidP="00023FFD">
            <w:pPr>
              <w:spacing w:after="0" w:line="360" w:lineRule="auto"/>
              <w:rPr>
                <w:b/>
                <w:bCs/>
                <w:color w:val="000000" w:themeColor="text1"/>
                <w:sz w:val="18"/>
                <w:lang w:eastAsia="zh-CN"/>
              </w:rPr>
            </w:pPr>
            <w:r w:rsidRPr="000D0B57">
              <w:rPr>
                <w:b/>
                <w:bCs/>
                <w:color w:val="000000" w:themeColor="text1"/>
                <w:sz w:val="18"/>
                <w:lang w:eastAsia="zh-CN"/>
              </w:rPr>
              <w:t>1981-2010</w:t>
            </w:r>
            <w:r w:rsidR="00112415">
              <w:rPr>
                <w:b/>
                <w:bCs/>
                <w:color w:val="000000" w:themeColor="text1"/>
                <w:sz w:val="18"/>
                <w:lang w:eastAsia="zh-CN"/>
              </w:rPr>
              <w:t xml:space="preserve"> </w:t>
            </w:r>
            <w:r w:rsidR="000B3C1A" w:rsidRPr="000B3C1A">
              <w:rPr>
                <w:rFonts w:hint="eastAsia"/>
                <w:b/>
                <w:bCs/>
                <w:color w:val="000000" w:themeColor="text1"/>
                <w:sz w:val="18"/>
                <w:vertAlign w:val="superscript"/>
                <w:lang w:eastAsia="zh-CN"/>
              </w:rPr>
              <w:t>b</w:t>
            </w:r>
          </w:p>
        </w:tc>
      </w:tr>
      <w:tr w:rsidR="00475857" w:rsidRPr="00B422D1" w14:paraId="56853943" w14:textId="77777777" w:rsidTr="00023FFD">
        <w:trPr>
          <w:gridAfter w:val="1"/>
          <w:wAfter w:w="6" w:type="dxa"/>
          <w:trHeight w:val="463"/>
          <w:jc w:val="center"/>
        </w:trPr>
        <w:tc>
          <w:tcPr>
            <w:tcW w:w="13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68F59C8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Oct.9-24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0972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3394.4 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58AB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2931.3 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5746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685.7 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097C5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708.4 </w:t>
            </w:r>
          </w:p>
        </w:tc>
        <w:tc>
          <w:tcPr>
            <w:tcW w:w="39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47B4B6B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FC18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9.4 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C15B6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9.5 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BDA8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9.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DCE5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18.1</w:t>
            </w:r>
          </w:p>
        </w:tc>
        <w:tc>
          <w:tcPr>
            <w:tcW w:w="1201" w:type="dxa"/>
            <w:tcBorders>
              <w:top w:val="single" w:sz="12" w:space="0" w:color="auto"/>
            </w:tcBorders>
            <w:vAlign w:val="center"/>
          </w:tcPr>
          <w:p w14:paraId="1FB2BB33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2</w:t>
            </w:r>
            <w:r w:rsidRPr="000D0B57">
              <w:rPr>
                <w:color w:val="000000" w:themeColor="text1"/>
                <w:sz w:val="18"/>
                <w:lang w:eastAsia="zh-CN"/>
              </w:rPr>
              <w:t>1.6</w:t>
            </w:r>
          </w:p>
        </w:tc>
        <w:tc>
          <w:tcPr>
            <w:tcW w:w="1200" w:type="dxa"/>
            <w:tcBorders>
              <w:top w:val="single" w:sz="12" w:space="0" w:color="auto"/>
            </w:tcBorders>
            <w:vAlign w:val="center"/>
          </w:tcPr>
          <w:p w14:paraId="26C45F35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color w:val="000000" w:themeColor="text1"/>
                <w:sz w:val="18"/>
                <w:lang w:eastAsia="zh-CN"/>
              </w:rPr>
              <w:t>28.6</w:t>
            </w:r>
          </w:p>
        </w:tc>
      </w:tr>
      <w:tr w:rsidR="00475857" w:rsidRPr="00B422D1" w14:paraId="2B1E988B" w14:textId="77777777" w:rsidTr="00023FFD">
        <w:trPr>
          <w:gridAfter w:val="1"/>
          <w:wAfter w:w="6" w:type="dxa"/>
          <w:trHeight w:val="463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4FF2A458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Oct.25-Nov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981D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3632.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69B4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3144.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D7B6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845.8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393B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819.3 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A7DA6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34C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6.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B95D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6.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6A0B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6.0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26B3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15.7</w:t>
            </w:r>
          </w:p>
        </w:tc>
        <w:tc>
          <w:tcPr>
            <w:tcW w:w="1201" w:type="dxa"/>
            <w:vAlign w:val="center"/>
          </w:tcPr>
          <w:p w14:paraId="099F80CA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1</w:t>
            </w:r>
            <w:r w:rsidRPr="000D0B57">
              <w:rPr>
                <w:color w:val="000000" w:themeColor="text1"/>
                <w:sz w:val="18"/>
                <w:lang w:eastAsia="zh-CN"/>
              </w:rPr>
              <w:t>6.6</w:t>
            </w:r>
          </w:p>
        </w:tc>
        <w:tc>
          <w:tcPr>
            <w:tcW w:w="1200" w:type="dxa"/>
            <w:vAlign w:val="center"/>
          </w:tcPr>
          <w:p w14:paraId="471C7E1A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1</w:t>
            </w:r>
            <w:r w:rsidRPr="000D0B57">
              <w:rPr>
                <w:color w:val="000000" w:themeColor="text1"/>
                <w:sz w:val="18"/>
                <w:lang w:eastAsia="zh-CN"/>
              </w:rPr>
              <w:t>9.7</w:t>
            </w:r>
          </w:p>
        </w:tc>
      </w:tr>
      <w:tr w:rsidR="00475857" w:rsidRPr="00B422D1" w14:paraId="034BBDAA" w14:textId="77777777" w:rsidTr="00023FFD">
        <w:trPr>
          <w:gridAfter w:val="1"/>
          <w:wAfter w:w="6" w:type="dxa"/>
          <w:trHeight w:val="463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4FCED1F4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Nov.10-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6617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3607.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6224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3032.9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B42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384.4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6208C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633.6 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DB4412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F3CA1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4.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F86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3.7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7FD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4.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477BC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13.</w:t>
            </w:r>
            <w:r>
              <w:rPr>
                <w:color w:val="000000" w:themeColor="text1"/>
                <w:sz w:val="18"/>
                <w:lang w:eastAsia="zh-CN"/>
              </w:rPr>
              <w:t>7</w:t>
            </w:r>
          </w:p>
        </w:tc>
        <w:tc>
          <w:tcPr>
            <w:tcW w:w="1201" w:type="dxa"/>
            <w:vAlign w:val="center"/>
          </w:tcPr>
          <w:p w14:paraId="76724C72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color w:val="000000" w:themeColor="text1"/>
                <w:sz w:val="18"/>
                <w:lang w:eastAsia="zh-CN"/>
              </w:rPr>
              <w:t>22.6</w:t>
            </w:r>
          </w:p>
        </w:tc>
        <w:tc>
          <w:tcPr>
            <w:tcW w:w="1200" w:type="dxa"/>
            <w:vAlign w:val="center"/>
          </w:tcPr>
          <w:p w14:paraId="19EBBA03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color w:val="000000" w:themeColor="text1"/>
                <w:sz w:val="18"/>
                <w:lang w:eastAsia="zh-CN"/>
              </w:rPr>
              <w:t>24.6</w:t>
            </w:r>
          </w:p>
        </w:tc>
      </w:tr>
      <w:tr w:rsidR="00475857" w:rsidRPr="00B422D1" w14:paraId="5D5CE059" w14:textId="77777777" w:rsidTr="00023FFD">
        <w:trPr>
          <w:gridAfter w:val="1"/>
          <w:wAfter w:w="6" w:type="dxa"/>
          <w:trHeight w:val="463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0BB7DB8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Nov.25-Dec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A44A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839.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8336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2284.2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A57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053.4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A01A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369.9 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ACA4E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F4E8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8.8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2CEA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7.9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F589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8.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4B28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6.</w:t>
            </w:r>
            <w:r>
              <w:rPr>
                <w:color w:val="000000" w:themeColor="text1"/>
                <w:sz w:val="18"/>
                <w:lang w:eastAsia="zh-CN"/>
              </w:rPr>
              <w:t>8</w:t>
            </w:r>
          </w:p>
        </w:tc>
        <w:tc>
          <w:tcPr>
            <w:tcW w:w="1201" w:type="dxa"/>
            <w:vAlign w:val="center"/>
          </w:tcPr>
          <w:p w14:paraId="255614D3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2</w:t>
            </w:r>
            <w:r w:rsidRPr="000D0B57">
              <w:rPr>
                <w:color w:val="000000" w:themeColor="text1"/>
                <w:sz w:val="18"/>
                <w:lang w:eastAsia="zh-CN"/>
              </w:rPr>
              <w:t>7.3</w:t>
            </w:r>
          </w:p>
        </w:tc>
        <w:tc>
          <w:tcPr>
            <w:tcW w:w="1200" w:type="dxa"/>
            <w:vAlign w:val="center"/>
          </w:tcPr>
          <w:p w14:paraId="7269BBF7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3</w:t>
            </w:r>
            <w:r w:rsidRPr="000D0B57">
              <w:rPr>
                <w:color w:val="000000" w:themeColor="text1"/>
                <w:sz w:val="18"/>
                <w:lang w:eastAsia="zh-CN"/>
              </w:rPr>
              <w:t>3.4</w:t>
            </w:r>
          </w:p>
        </w:tc>
      </w:tr>
      <w:tr w:rsidR="00475857" w:rsidRPr="00B422D1" w14:paraId="5A0B637B" w14:textId="77777777" w:rsidTr="00023FFD">
        <w:trPr>
          <w:gridAfter w:val="1"/>
          <w:wAfter w:w="6" w:type="dxa"/>
          <w:trHeight w:val="463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4F17ACA5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Dec.10-2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70883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508.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E69D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2061.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07984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871.4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266D7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022.0 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00E31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173D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5.4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43CC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6.3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2AB46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5.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15ED1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>
              <w:rPr>
                <w:color w:val="000000" w:themeColor="text1"/>
                <w:sz w:val="18"/>
                <w:lang w:eastAsia="zh-CN"/>
              </w:rPr>
              <w:t>5</w:t>
            </w: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.</w:t>
            </w:r>
            <w:r>
              <w:rPr>
                <w:color w:val="000000" w:themeColor="text1"/>
                <w:sz w:val="18"/>
                <w:lang w:eastAsia="zh-CN"/>
              </w:rPr>
              <w:t>0</w:t>
            </w:r>
          </w:p>
        </w:tc>
        <w:tc>
          <w:tcPr>
            <w:tcW w:w="1201" w:type="dxa"/>
            <w:vAlign w:val="center"/>
          </w:tcPr>
          <w:p w14:paraId="697F4F37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color w:val="000000" w:themeColor="text1"/>
                <w:sz w:val="18"/>
                <w:lang w:eastAsia="zh-CN"/>
              </w:rPr>
              <w:t>24.8</w:t>
            </w:r>
          </w:p>
        </w:tc>
        <w:tc>
          <w:tcPr>
            <w:tcW w:w="1200" w:type="dxa"/>
            <w:vAlign w:val="center"/>
          </w:tcPr>
          <w:p w14:paraId="540EE245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color w:val="000000" w:themeColor="text1"/>
                <w:sz w:val="18"/>
                <w:lang w:eastAsia="zh-CN"/>
              </w:rPr>
              <w:t>19.8</w:t>
            </w:r>
          </w:p>
        </w:tc>
      </w:tr>
      <w:tr w:rsidR="00475857" w:rsidRPr="00B422D1" w14:paraId="5E451E9C" w14:textId="77777777" w:rsidTr="00023FFD">
        <w:trPr>
          <w:gridAfter w:val="1"/>
          <w:wAfter w:w="6" w:type="dxa"/>
          <w:trHeight w:val="463"/>
          <w:jc w:val="center"/>
        </w:trPr>
        <w:tc>
          <w:tcPr>
            <w:tcW w:w="1309" w:type="dxa"/>
            <w:shd w:val="clear" w:color="auto" w:fill="auto"/>
            <w:vAlign w:val="center"/>
          </w:tcPr>
          <w:p w14:paraId="01F44D8A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7646FD">
              <w:rPr>
                <w:color w:val="000000" w:themeColor="text1"/>
                <w:sz w:val="18"/>
                <w:szCs w:val="18"/>
              </w:rPr>
              <w:t>Dec.24-Jan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512C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918.6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B4A4" w14:textId="77777777" w:rsidR="00475857" w:rsidRPr="000530FC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2493.3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D623" w14:textId="77777777" w:rsidR="00475857" w:rsidRPr="000530FC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2195.0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DF66" w14:textId="77777777" w:rsidR="00475857" w:rsidRPr="000530FC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006.0 </w:t>
            </w:r>
          </w:p>
        </w:tc>
        <w:tc>
          <w:tcPr>
            <w:tcW w:w="3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907FF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A776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1.0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544C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0.1 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E052" w14:textId="77777777" w:rsidR="00475857" w:rsidRPr="002A0034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8.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752B" w14:textId="77777777" w:rsidR="00475857" w:rsidRPr="002A0034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7.9</w:t>
            </w:r>
          </w:p>
        </w:tc>
        <w:tc>
          <w:tcPr>
            <w:tcW w:w="1201" w:type="dxa"/>
          </w:tcPr>
          <w:p w14:paraId="0688C22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1EBF">
              <w:rPr>
                <w:color w:val="000000" w:themeColor="text1"/>
                <w:sz w:val="18"/>
                <w:lang w:eastAsia="zh-CN"/>
              </w:rPr>
              <w:t>22.5</w:t>
            </w:r>
          </w:p>
        </w:tc>
        <w:tc>
          <w:tcPr>
            <w:tcW w:w="1200" w:type="dxa"/>
          </w:tcPr>
          <w:p w14:paraId="478BEE63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1EBF">
              <w:rPr>
                <w:color w:val="000000" w:themeColor="text1"/>
                <w:sz w:val="18"/>
                <w:lang w:eastAsia="zh-CN"/>
              </w:rPr>
              <w:t>20.2</w:t>
            </w:r>
          </w:p>
        </w:tc>
      </w:tr>
      <w:tr w:rsidR="00475857" w:rsidRPr="000D0B57" w14:paraId="7A0BD909" w14:textId="77777777" w:rsidTr="00023FFD">
        <w:trPr>
          <w:gridAfter w:val="1"/>
          <w:wAfter w:w="6" w:type="dxa"/>
          <w:trHeight w:val="472"/>
          <w:jc w:val="center"/>
        </w:trPr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1CB42DED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M</w:t>
            </w:r>
            <w:r w:rsidRPr="000D0B57">
              <w:rPr>
                <w:color w:val="000000" w:themeColor="text1"/>
                <w:sz w:val="18"/>
                <w:lang w:eastAsia="zh-CN"/>
              </w:rPr>
              <w:t>ean/Sum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529C1D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8900.2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3BD528" w14:textId="77777777" w:rsidR="00475857" w:rsidRPr="000530FC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3A312F">
              <w:rPr>
                <w:color w:val="000000" w:themeColor="text1"/>
                <w:sz w:val="18"/>
                <w:lang w:eastAsia="zh-CN"/>
              </w:rPr>
              <w:t xml:space="preserve">15946.8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6D4A74" w14:textId="77777777" w:rsidR="00475857" w:rsidRPr="000530FC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4035.7 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CE25B3" w14:textId="77777777" w:rsidR="00475857" w:rsidRPr="000530FC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8559.1 </w:t>
            </w:r>
          </w:p>
        </w:tc>
        <w:tc>
          <w:tcPr>
            <w:tcW w:w="39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3890A89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6600B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2.5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352E64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2.3 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416CA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2A0034">
              <w:rPr>
                <w:color w:val="000000" w:themeColor="text1"/>
                <w:sz w:val="18"/>
                <w:lang w:eastAsia="zh-CN"/>
              </w:rPr>
              <w:t xml:space="preserve">11.9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F0F5BE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172E3F">
              <w:rPr>
                <w:rFonts w:hint="eastAsia"/>
                <w:color w:val="000000" w:themeColor="text1"/>
                <w:sz w:val="18"/>
                <w:lang w:eastAsia="zh-CN"/>
              </w:rPr>
              <w:t>11.</w:t>
            </w:r>
            <w:r>
              <w:rPr>
                <w:color w:val="000000" w:themeColor="text1"/>
                <w:sz w:val="18"/>
                <w:lang w:eastAsia="zh-CN"/>
              </w:rPr>
              <w:t>2</w:t>
            </w:r>
          </w:p>
        </w:tc>
        <w:tc>
          <w:tcPr>
            <w:tcW w:w="1201" w:type="dxa"/>
            <w:tcBorders>
              <w:bottom w:val="single" w:sz="12" w:space="0" w:color="auto"/>
            </w:tcBorders>
            <w:vAlign w:val="center"/>
          </w:tcPr>
          <w:p w14:paraId="79104CAB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1</w:t>
            </w:r>
            <w:r w:rsidRPr="000D0B57">
              <w:rPr>
                <w:color w:val="000000" w:themeColor="text1"/>
                <w:sz w:val="18"/>
                <w:lang w:eastAsia="zh-CN"/>
              </w:rPr>
              <w:t>35.4</w:t>
            </w:r>
          </w:p>
        </w:tc>
        <w:tc>
          <w:tcPr>
            <w:tcW w:w="1200" w:type="dxa"/>
            <w:tcBorders>
              <w:bottom w:val="single" w:sz="12" w:space="0" w:color="auto"/>
            </w:tcBorders>
            <w:vAlign w:val="center"/>
          </w:tcPr>
          <w:p w14:paraId="015A2360" w14:textId="77777777" w:rsidR="00475857" w:rsidRPr="000D0B57" w:rsidRDefault="00475857" w:rsidP="00023FFD">
            <w:pPr>
              <w:spacing w:after="0" w:line="360" w:lineRule="auto"/>
              <w:rPr>
                <w:color w:val="000000" w:themeColor="text1"/>
                <w:sz w:val="18"/>
                <w:lang w:eastAsia="zh-CN"/>
              </w:rPr>
            </w:pPr>
            <w:r w:rsidRPr="000D0B57">
              <w:rPr>
                <w:rFonts w:hint="eastAsia"/>
                <w:color w:val="000000" w:themeColor="text1"/>
                <w:sz w:val="18"/>
                <w:lang w:eastAsia="zh-CN"/>
              </w:rPr>
              <w:t>1</w:t>
            </w:r>
            <w:r w:rsidRPr="000D0B57">
              <w:rPr>
                <w:color w:val="000000" w:themeColor="text1"/>
                <w:sz w:val="18"/>
                <w:lang w:eastAsia="zh-CN"/>
              </w:rPr>
              <w:t>46.3</w:t>
            </w:r>
          </w:p>
        </w:tc>
      </w:tr>
    </w:tbl>
    <w:bookmarkEnd w:id="1"/>
    <w:p w14:paraId="33923332" w14:textId="1E266B13" w:rsidR="00475857" w:rsidRPr="00202A09" w:rsidRDefault="000B3C1A" w:rsidP="00475857">
      <w:pPr>
        <w:pStyle w:val="10"/>
        <w:widowControl/>
        <w:spacing w:line="360" w:lineRule="auto"/>
        <w:ind w:left="0"/>
        <w:rPr>
          <w:rFonts w:ascii="Times New Roman" w:eastAsiaTheme="minorEastAsia" w:hAnsi="Times New Roman"/>
          <w:color w:val="000000" w:themeColor="text1"/>
          <w:sz w:val="18"/>
          <w:szCs w:val="18"/>
        </w:rPr>
      </w:pPr>
      <w:r w:rsidRPr="000B3C1A">
        <w:rPr>
          <w:rFonts w:ascii="Times New Roman" w:eastAsiaTheme="minorEastAsia" w:hAnsi="Times New Roman" w:hint="eastAsia"/>
          <w:color w:val="000000" w:themeColor="text1"/>
          <w:sz w:val="18"/>
          <w:szCs w:val="18"/>
          <w:vertAlign w:val="superscript"/>
        </w:rPr>
        <w:t>a</w:t>
      </w:r>
      <w:r w:rsidR="00FE7C39">
        <w:rPr>
          <w:rFonts w:ascii="Times New Roman" w:eastAsiaTheme="minorEastAsia" w:hAnsi="Times New Roman" w:hint="eastAsia"/>
          <w:color w:val="000000" w:themeColor="text1"/>
          <w:sz w:val="18"/>
          <w:szCs w:val="18"/>
        </w:rPr>
        <w:t xml:space="preserve"> </w:t>
      </w:r>
      <w:r w:rsidR="0013536A">
        <w:rPr>
          <w:rFonts w:ascii="Times New Roman" w:eastAsiaTheme="minorEastAsia" w:hAnsi="Times New Roman"/>
          <w:color w:val="000000" w:themeColor="text1"/>
          <w:sz w:val="18"/>
          <w:szCs w:val="18"/>
        </w:rPr>
        <w:t>NST</w:t>
      </w:r>
      <w:r w:rsidR="00475857" w:rsidRPr="00202A09">
        <w:rPr>
          <w:rFonts w:ascii="Times New Roman" w:eastAsiaTheme="minorEastAsia" w:hAnsi="Times New Roman"/>
          <w:color w:val="000000" w:themeColor="text1"/>
          <w:sz w:val="18"/>
          <w:szCs w:val="18"/>
        </w:rPr>
        <w:t xml:space="preserve">, LST, MST and HST represent no shade </w:t>
      </w:r>
      <w:r w:rsidR="00481062" w:rsidRPr="00202A09">
        <w:rPr>
          <w:rFonts w:ascii="Times New Roman" w:eastAsiaTheme="minorEastAsia" w:hAnsi="Times New Roman"/>
          <w:color w:val="000000" w:themeColor="text1"/>
          <w:sz w:val="18"/>
          <w:szCs w:val="18"/>
        </w:rPr>
        <w:t>treatment</w:t>
      </w:r>
      <w:r w:rsidR="00475857" w:rsidRPr="00202A09">
        <w:rPr>
          <w:rFonts w:ascii="Times New Roman" w:eastAsiaTheme="minorEastAsia" w:hAnsi="Times New Roman"/>
          <w:color w:val="000000" w:themeColor="text1"/>
          <w:sz w:val="18"/>
          <w:szCs w:val="18"/>
        </w:rPr>
        <w:t>, low shade treatment, medium shade treatment and high shade treatment, respectively.</w:t>
      </w:r>
    </w:p>
    <w:p w14:paraId="5477D4C6" w14:textId="1DD1ACFB" w:rsidR="00784E76" w:rsidRDefault="000B3C1A" w:rsidP="00317DD9">
      <w:pPr>
        <w:pStyle w:val="10"/>
        <w:widowControl/>
        <w:spacing w:line="360" w:lineRule="auto"/>
        <w:ind w:left="0"/>
        <w:rPr>
          <w:rFonts w:ascii="Times New Roman" w:eastAsiaTheme="minorEastAsia" w:hAnsi="Times New Roman"/>
          <w:color w:val="000000" w:themeColor="text1"/>
          <w:sz w:val="18"/>
          <w:szCs w:val="18"/>
        </w:rPr>
        <w:sectPr w:rsidR="00784E76" w:rsidSect="000530FC">
          <w:headerReference w:type="even" r:id="rId8"/>
          <w:headerReference w:type="default" r:id="rId9"/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0B3C1A">
        <w:rPr>
          <w:rFonts w:ascii="Times New Roman" w:eastAsiaTheme="minorEastAsia" w:hAnsi="Times New Roman" w:hint="eastAsia"/>
          <w:color w:val="000000" w:themeColor="text1"/>
          <w:sz w:val="18"/>
          <w:szCs w:val="18"/>
          <w:vertAlign w:val="superscript"/>
        </w:rPr>
        <w:t>b</w:t>
      </w:r>
      <w:r w:rsidR="00C85300">
        <w:rPr>
          <w:rFonts w:ascii="Times New Roman" w:eastAsiaTheme="minorEastAsia" w:hAnsi="Times New Roman" w:hint="eastAsia"/>
          <w:color w:val="000000" w:themeColor="text1"/>
          <w:sz w:val="18"/>
          <w:szCs w:val="18"/>
        </w:rPr>
        <w:t xml:space="preserve"> </w:t>
      </w:r>
      <w:proofErr w:type="gramStart"/>
      <w:r w:rsidR="00475857">
        <w:rPr>
          <w:rFonts w:ascii="Times New Roman" w:eastAsiaTheme="minorEastAsia" w:hAnsi="Times New Roman"/>
          <w:color w:val="000000" w:themeColor="text1"/>
          <w:sz w:val="18"/>
          <w:szCs w:val="18"/>
        </w:rPr>
        <w:t>T</w:t>
      </w:r>
      <w:r w:rsidR="00475857" w:rsidRPr="00997EAC">
        <w:rPr>
          <w:rFonts w:ascii="Times New Roman" w:eastAsiaTheme="minorEastAsia" w:hAnsi="Times New Roman"/>
          <w:color w:val="000000" w:themeColor="text1"/>
          <w:sz w:val="18"/>
          <w:szCs w:val="18"/>
        </w:rPr>
        <w:t>he</w:t>
      </w:r>
      <w:proofErr w:type="gramEnd"/>
      <w:r w:rsidR="00475857" w:rsidRPr="00997EAC">
        <w:rPr>
          <w:rFonts w:ascii="Times New Roman" w:eastAsiaTheme="minorEastAsia" w:hAnsi="Times New Roman"/>
          <w:color w:val="000000" w:themeColor="text1"/>
          <w:sz w:val="18"/>
          <w:szCs w:val="18"/>
        </w:rPr>
        <w:t xml:space="preserve"> past 30-year mean precipitation data were obtained from Yangzhou Meteorological Administration.</w:t>
      </w:r>
    </w:p>
    <w:p w14:paraId="641B4310" w14:textId="5817F16B" w:rsidR="00784E76" w:rsidRPr="002F1FAF" w:rsidRDefault="00657533" w:rsidP="002F1FAF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</w:pPr>
      <w:r w:rsidRPr="0065753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</w:t>
      </w:r>
      <w:r w:rsidR="005857A5" w:rsidRPr="004631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857A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784E76" w:rsidRPr="00DF47E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784E76" w:rsidRPr="00881F94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84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E76" w:rsidRPr="00881F94">
        <w:rPr>
          <w:rFonts w:ascii="Times New Roman" w:hAnsi="Times New Roman" w:cs="Times New Roman"/>
          <w:color w:val="000000" w:themeColor="text1"/>
          <w:sz w:val="24"/>
          <w:szCs w:val="24"/>
        </w:rPr>
        <w:t>correlation coefficients</w:t>
      </w:r>
      <w:r w:rsidR="00784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84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)</w:t>
      </w:r>
      <w:r w:rsidR="00784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784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E76" w:rsidRPr="00881F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ight of </w:t>
      </w:r>
      <w:r w:rsidR="00784E76" w:rsidRPr="002D1708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  <w:r w:rsidR="00784E76" w:rsidRPr="00881F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4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d </w:t>
      </w:r>
      <w:r w:rsidR="002F1FAF" w:rsidRPr="00161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low</w:t>
      </w:r>
      <w:r w:rsidR="002F1FAF" w:rsidRPr="000D0B57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shad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>e treatment (LST)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,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medium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shade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treatment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(MST)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and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high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shade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</w:t>
      </w:r>
      <w:r w:rsidR="002F1FAF">
        <w:rPr>
          <w:rFonts w:ascii="Times New Roman" w:eastAsia="宋体" w:hAnsi="Times New Roman" w:cs="Times New Roman" w:hint="eastAsia"/>
          <w:color w:val="000000" w:themeColor="text1"/>
          <w:kern w:val="2"/>
          <w:sz w:val="24"/>
          <w:szCs w:val="24"/>
          <w:lang w:eastAsia="zh-CN"/>
        </w:rPr>
        <w:t>treatment</w:t>
      </w:r>
      <w:r w:rsidR="002F1FAF">
        <w:rPr>
          <w:rFonts w:ascii="Times New Roman" w:eastAsia="宋体" w:hAnsi="Times New Roman" w:cs="Times New Roman"/>
          <w:color w:val="000000" w:themeColor="text1"/>
          <w:kern w:val="2"/>
          <w:sz w:val="24"/>
          <w:szCs w:val="24"/>
          <w:lang w:eastAsia="zh-CN"/>
        </w:rPr>
        <w:t xml:space="preserve"> (HST) </w:t>
      </w:r>
      <w:r w:rsidR="002F1FAF" w:rsidRPr="00F87323">
        <w:rPr>
          <w:rFonts w:ascii="Times New Roman" w:hAnsi="Times New Roman" w:cs="Times New Roman"/>
          <w:color w:val="000000" w:themeColor="text1"/>
          <w:sz w:val="24"/>
          <w:szCs w:val="24"/>
        </w:rPr>
        <w:t>in 2020-2021 and 2021-2022</w:t>
      </w:r>
      <w:r w:rsidR="00784E76" w:rsidRPr="00A4250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84E76" w:rsidRPr="002D17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5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174"/>
        <w:gridCol w:w="849"/>
        <w:gridCol w:w="851"/>
        <w:gridCol w:w="560"/>
        <w:gridCol w:w="820"/>
        <w:gridCol w:w="822"/>
        <w:gridCol w:w="612"/>
        <w:gridCol w:w="909"/>
        <w:gridCol w:w="864"/>
      </w:tblGrid>
      <w:tr w:rsidR="00784E76" w14:paraId="7A753216" w14:textId="77777777" w:rsidTr="00023FFD">
        <w:tc>
          <w:tcPr>
            <w:tcW w:w="1077" w:type="dxa"/>
            <w:tcBorders>
              <w:top w:val="single" w:sz="12" w:space="0" w:color="auto"/>
              <w:bottom w:val="nil"/>
            </w:tcBorders>
          </w:tcPr>
          <w:p w14:paraId="04E89EF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Year</w:t>
            </w:r>
          </w:p>
        </w:tc>
        <w:tc>
          <w:tcPr>
            <w:tcW w:w="1174" w:type="dxa"/>
            <w:tcBorders>
              <w:top w:val="single" w:sz="12" w:space="0" w:color="auto"/>
              <w:bottom w:val="nil"/>
            </w:tcBorders>
          </w:tcPr>
          <w:p w14:paraId="6B2767F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</w:t>
            </w:r>
            <w:r w:rsidRPr="00077072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rameter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8" w:space="0" w:color="auto"/>
            </w:tcBorders>
          </w:tcPr>
          <w:p w14:paraId="61CD0AD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12266B5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60" w:type="dxa"/>
            <w:tcBorders>
              <w:top w:val="single" w:sz="12" w:space="0" w:color="auto"/>
              <w:bottom w:val="nil"/>
            </w:tcBorders>
          </w:tcPr>
          <w:p w14:paraId="66F1DFF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single" w:sz="12" w:space="0" w:color="auto"/>
              <w:bottom w:val="single" w:sz="8" w:space="0" w:color="auto"/>
            </w:tcBorders>
          </w:tcPr>
          <w:p w14:paraId="682B143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ST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</w:tcPr>
          <w:p w14:paraId="57B3BFB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612" w:type="dxa"/>
            <w:tcBorders>
              <w:top w:val="single" w:sz="12" w:space="0" w:color="auto"/>
              <w:bottom w:val="nil"/>
            </w:tcBorders>
          </w:tcPr>
          <w:p w14:paraId="25CE0C9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single" w:sz="12" w:space="0" w:color="auto"/>
              <w:bottom w:val="single" w:sz="8" w:space="0" w:color="auto"/>
            </w:tcBorders>
          </w:tcPr>
          <w:p w14:paraId="6CC50F0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ST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8" w:space="0" w:color="auto"/>
            </w:tcBorders>
          </w:tcPr>
          <w:p w14:paraId="5EDDB4F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</w:tr>
      <w:tr w:rsidR="00784E76" w14:paraId="5D2E0DAE" w14:textId="77777777" w:rsidTr="00023FFD">
        <w:tc>
          <w:tcPr>
            <w:tcW w:w="1077" w:type="dxa"/>
            <w:tcBorders>
              <w:top w:val="nil"/>
              <w:bottom w:val="single" w:sz="12" w:space="0" w:color="auto"/>
            </w:tcBorders>
          </w:tcPr>
          <w:p w14:paraId="7D0F709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</w:tcPr>
          <w:p w14:paraId="545E978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49" w:type="dxa"/>
            <w:tcBorders>
              <w:top w:val="single" w:sz="8" w:space="0" w:color="auto"/>
              <w:bottom w:val="single" w:sz="12" w:space="0" w:color="auto"/>
            </w:tcBorders>
          </w:tcPr>
          <w:p w14:paraId="4BE83E68" w14:textId="6FCA11F2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269D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r</w:t>
            </w:r>
            <w:r w:rsidR="00112415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</w:t>
            </w:r>
            <w:r w:rsidR="000B3C1A" w:rsidRPr="000B3C1A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14:paraId="27AEFB3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269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eight</w:t>
            </w:r>
          </w:p>
        </w:tc>
        <w:tc>
          <w:tcPr>
            <w:tcW w:w="560" w:type="dxa"/>
            <w:tcBorders>
              <w:top w:val="nil"/>
              <w:bottom w:val="single" w:sz="12" w:space="0" w:color="auto"/>
            </w:tcBorders>
          </w:tcPr>
          <w:p w14:paraId="7EE93CB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single" w:sz="8" w:space="0" w:color="auto"/>
              <w:bottom w:val="single" w:sz="12" w:space="0" w:color="auto"/>
            </w:tcBorders>
          </w:tcPr>
          <w:p w14:paraId="54CBCF8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269D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22" w:type="dxa"/>
            <w:tcBorders>
              <w:top w:val="single" w:sz="8" w:space="0" w:color="auto"/>
              <w:bottom w:val="single" w:sz="12" w:space="0" w:color="auto"/>
            </w:tcBorders>
          </w:tcPr>
          <w:p w14:paraId="29E4BEE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269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eight</w:t>
            </w:r>
          </w:p>
        </w:tc>
        <w:tc>
          <w:tcPr>
            <w:tcW w:w="612" w:type="dxa"/>
            <w:tcBorders>
              <w:top w:val="nil"/>
              <w:bottom w:val="single" w:sz="12" w:space="0" w:color="auto"/>
            </w:tcBorders>
          </w:tcPr>
          <w:p w14:paraId="477CE72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single" w:sz="8" w:space="0" w:color="auto"/>
              <w:bottom w:val="single" w:sz="12" w:space="0" w:color="auto"/>
            </w:tcBorders>
          </w:tcPr>
          <w:p w14:paraId="1DBDB73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269D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r</w:t>
            </w:r>
          </w:p>
        </w:tc>
        <w:tc>
          <w:tcPr>
            <w:tcW w:w="864" w:type="dxa"/>
            <w:tcBorders>
              <w:top w:val="single" w:sz="8" w:space="0" w:color="auto"/>
              <w:bottom w:val="single" w:sz="12" w:space="0" w:color="auto"/>
            </w:tcBorders>
          </w:tcPr>
          <w:p w14:paraId="1229805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E3269D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Weight</w:t>
            </w:r>
          </w:p>
        </w:tc>
      </w:tr>
      <w:tr w:rsidR="00784E76" w:rsidRPr="009C72C5" w14:paraId="5E1C27D0" w14:textId="77777777" w:rsidTr="00023FFD">
        <w:tc>
          <w:tcPr>
            <w:tcW w:w="1077" w:type="dxa"/>
            <w:vMerge w:val="restart"/>
            <w:tcBorders>
              <w:top w:val="single" w:sz="12" w:space="0" w:color="auto"/>
            </w:tcBorders>
          </w:tcPr>
          <w:p w14:paraId="4ACFB84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20-2021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DC92F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F098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CC32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0" w:type="dxa"/>
            <w:tcBorders>
              <w:top w:val="single" w:sz="12" w:space="0" w:color="auto"/>
            </w:tcBorders>
          </w:tcPr>
          <w:p w14:paraId="0A7688F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BD4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8350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612" w:type="dxa"/>
            <w:tcBorders>
              <w:top w:val="single" w:sz="12" w:space="0" w:color="auto"/>
            </w:tcBorders>
          </w:tcPr>
          <w:p w14:paraId="6C97F3C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56F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5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74B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784E76" w:rsidRPr="009C72C5" w14:paraId="1E46862C" w14:textId="77777777" w:rsidTr="00023FFD">
        <w:tc>
          <w:tcPr>
            <w:tcW w:w="1077" w:type="dxa"/>
            <w:vMerge/>
          </w:tcPr>
          <w:p w14:paraId="7930366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49A3A6B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B02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759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560" w:type="dxa"/>
          </w:tcPr>
          <w:p w14:paraId="4B55651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F14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3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2D6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612" w:type="dxa"/>
          </w:tcPr>
          <w:p w14:paraId="62067E8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6D5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7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5ED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784E76" w:rsidRPr="009C72C5" w14:paraId="3C215E8E" w14:textId="77777777" w:rsidTr="00023FFD">
        <w:tc>
          <w:tcPr>
            <w:tcW w:w="1077" w:type="dxa"/>
            <w:vMerge/>
          </w:tcPr>
          <w:p w14:paraId="1296099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20F9F9B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770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A68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0" w:type="dxa"/>
          </w:tcPr>
          <w:p w14:paraId="2EF8525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C0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30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A5F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612" w:type="dxa"/>
          </w:tcPr>
          <w:p w14:paraId="5363488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3362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ED8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784E76" w:rsidRPr="009C72C5" w14:paraId="5383124A" w14:textId="77777777" w:rsidTr="00023FFD">
        <w:tc>
          <w:tcPr>
            <w:tcW w:w="1077" w:type="dxa"/>
            <w:vMerge/>
          </w:tcPr>
          <w:p w14:paraId="67354E9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0315F15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</w:t>
            </w: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/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79C2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1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F257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</w:tcPr>
          <w:p w14:paraId="239D43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67A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6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799D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2" w:type="dxa"/>
          </w:tcPr>
          <w:p w14:paraId="17A58AD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741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2DE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784E76" w:rsidRPr="009C72C5" w14:paraId="73857DD4" w14:textId="77777777" w:rsidTr="00023FFD">
        <w:tc>
          <w:tcPr>
            <w:tcW w:w="1077" w:type="dxa"/>
            <w:vMerge/>
          </w:tcPr>
          <w:p w14:paraId="66617CF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4504190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v</w:t>
            </w:r>
            <w:proofErr w:type="spellEnd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/</w:t>
            </w:r>
            <w:proofErr w:type="spellStart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m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FE5D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18F4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0" w:type="dxa"/>
          </w:tcPr>
          <w:p w14:paraId="40C32BC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457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5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9D8F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612" w:type="dxa"/>
          </w:tcPr>
          <w:p w14:paraId="1E24994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F8D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1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FCF0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784E76" w:rsidRPr="009C72C5" w14:paraId="178438B6" w14:textId="77777777" w:rsidTr="00023FFD">
        <w:tc>
          <w:tcPr>
            <w:tcW w:w="1077" w:type="dxa"/>
            <w:vMerge/>
          </w:tcPr>
          <w:p w14:paraId="633922C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21F71FF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A55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7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FC77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0" w:type="dxa"/>
          </w:tcPr>
          <w:p w14:paraId="57137B5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90E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3B9E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612" w:type="dxa"/>
          </w:tcPr>
          <w:p w14:paraId="50AF671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187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05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29CB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784E76" w:rsidRPr="009C72C5" w14:paraId="30F91523" w14:textId="77777777" w:rsidTr="00023FFD">
        <w:tc>
          <w:tcPr>
            <w:tcW w:w="1077" w:type="dxa"/>
            <w:vMerge/>
          </w:tcPr>
          <w:p w14:paraId="4680523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43DE04D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D245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8153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</w:tcPr>
          <w:p w14:paraId="43F1CEB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360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2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613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</w:tcPr>
          <w:p w14:paraId="2668982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1D39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FA71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784E76" w:rsidRPr="009C72C5" w14:paraId="2D763F64" w14:textId="77777777" w:rsidTr="00023FFD">
        <w:tc>
          <w:tcPr>
            <w:tcW w:w="1077" w:type="dxa"/>
            <w:vMerge/>
          </w:tcPr>
          <w:p w14:paraId="5EACB12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22155CB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BF9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61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B4A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560" w:type="dxa"/>
          </w:tcPr>
          <w:p w14:paraId="4C61B44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EBFF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56*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75C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612" w:type="dxa"/>
          </w:tcPr>
          <w:p w14:paraId="198290A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BD5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695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1C9C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784E76" w:rsidRPr="009C72C5" w14:paraId="7C9AE3CD" w14:textId="77777777" w:rsidTr="00023FFD">
        <w:tc>
          <w:tcPr>
            <w:tcW w:w="1077" w:type="dxa"/>
            <w:vMerge/>
          </w:tcPr>
          <w:p w14:paraId="2C6ABB5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15A1D48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</w:t>
            </w: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3AD7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2875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560" w:type="dxa"/>
          </w:tcPr>
          <w:p w14:paraId="570E2D9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769F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4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3BD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2" w:type="dxa"/>
          </w:tcPr>
          <w:p w14:paraId="6A6889E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F5FF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08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1B35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</w:tr>
      <w:tr w:rsidR="00784E76" w:rsidRPr="009C72C5" w14:paraId="4A2D512D" w14:textId="77777777" w:rsidTr="00023FFD">
        <w:tc>
          <w:tcPr>
            <w:tcW w:w="1077" w:type="dxa"/>
            <w:vMerge/>
          </w:tcPr>
          <w:p w14:paraId="5D223AC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05353E7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CC6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19E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560" w:type="dxa"/>
          </w:tcPr>
          <w:p w14:paraId="46D4A8C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A9A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6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C99E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2" w:type="dxa"/>
          </w:tcPr>
          <w:p w14:paraId="7619325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3F3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51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704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784E76" w:rsidRPr="009C72C5" w14:paraId="49C1B42E" w14:textId="77777777" w:rsidTr="00023FFD">
        <w:tc>
          <w:tcPr>
            <w:tcW w:w="1077" w:type="dxa"/>
            <w:vMerge/>
          </w:tcPr>
          <w:p w14:paraId="47901A5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7E4E6FA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</w:t>
            </w: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B4B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-0.519</w:t>
            </w:r>
            <w:r w:rsidRPr="005B38E9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*</w:t>
            </w: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2EC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560" w:type="dxa"/>
          </w:tcPr>
          <w:p w14:paraId="0A2EF8D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C1FF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85B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2" w:type="dxa"/>
          </w:tcPr>
          <w:p w14:paraId="283FBE0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9ED8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30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5B5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784E76" w:rsidRPr="009C72C5" w14:paraId="7A665D0B" w14:textId="77777777" w:rsidTr="00023FFD">
        <w:tc>
          <w:tcPr>
            <w:tcW w:w="1077" w:type="dxa"/>
            <w:vMerge/>
          </w:tcPr>
          <w:p w14:paraId="272A1C8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1596573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16: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AF5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C00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</w:tcPr>
          <w:p w14:paraId="4B7DF14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950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7EBA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2" w:type="dxa"/>
          </w:tcPr>
          <w:p w14:paraId="77A87C1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A74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759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059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784E76" w:rsidRPr="009C72C5" w14:paraId="413BDAA0" w14:textId="77777777" w:rsidTr="00023FFD">
        <w:tc>
          <w:tcPr>
            <w:tcW w:w="1077" w:type="dxa"/>
            <w:vMerge/>
          </w:tcPr>
          <w:p w14:paraId="440C793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2D93F7F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18: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D0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A4A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0" w:type="dxa"/>
          </w:tcPr>
          <w:p w14:paraId="7295A7F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A380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16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52BE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612" w:type="dxa"/>
          </w:tcPr>
          <w:p w14:paraId="4F122D6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FB1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8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902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784E76" w:rsidRPr="009C72C5" w14:paraId="4D85AFDF" w14:textId="77777777" w:rsidTr="00023FFD">
        <w:tc>
          <w:tcPr>
            <w:tcW w:w="1077" w:type="dxa"/>
            <w:vMerge/>
          </w:tcPr>
          <w:p w14:paraId="303F028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7C506C5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18: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98FD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E82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0" w:type="dxa"/>
          </w:tcPr>
          <w:p w14:paraId="10AABB4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E430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2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D63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2" w:type="dxa"/>
          </w:tcPr>
          <w:p w14:paraId="32CF7C5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90D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7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638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784E76" w:rsidRPr="009C72C5" w14:paraId="10902557" w14:textId="77777777" w:rsidTr="00023FFD">
        <w:tc>
          <w:tcPr>
            <w:tcW w:w="1077" w:type="dxa"/>
            <w:vMerge/>
          </w:tcPr>
          <w:p w14:paraId="1CB8CDA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78B6A97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18: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B7E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1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F275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</w:tcPr>
          <w:p w14:paraId="44E5B35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EC07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977B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</w:tcPr>
          <w:p w14:paraId="3D03221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A2E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499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784E76" w:rsidRPr="009C72C5" w14:paraId="60F8D8A1" w14:textId="77777777" w:rsidTr="00023FFD">
        <w:tc>
          <w:tcPr>
            <w:tcW w:w="1077" w:type="dxa"/>
            <w:vMerge/>
          </w:tcPr>
          <w:p w14:paraId="04F5468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509EC32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18: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14B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AC1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0" w:type="dxa"/>
          </w:tcPr>
          <w:p w14:paraId="07FBA34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3FDB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23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1E6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</w:tcPr>
          <w:p w14:paraId="6F54457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C87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1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35C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784E76" w:rsidRPr="009C72C5" w14:paraId="43230884" w14:textId="77777777" w:rsidTr="00023FFD">
        <w:tc>
          <w:tcPr>
            <w:tcW w:w="1077" w:type="dxa"/>
            <w:vMerge/>
          </w:tcPr>
          <w:p w14:paraId="459B8C8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7B6BE4E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20: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1A8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BE4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0" w:type="dxa"/>
          </w:tcPr>
          <w:p w14:paraId="63A5C45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3FC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02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AE29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612" w:type="dxa"/>
          </w:tcPr>
          <w:p w14:paraId="4F540CF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D2C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63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F992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784E76" w:rsidRPr="009C72C5" w14:paraId="3EF9B20A" w14:textId="77777777" w:rsidTr="00023FFD">
        <w:tc>
          <w:tcPr>
            <w:tcW w:w="1077" w:type="dxa"/>
            <w:vMerge/>
          </w:tcPr>
          <w:p w14:paraId="320A954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5B0CCEA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20: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FE58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739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560" w:type="dxa"/>
          </w:tcPr>
          <w:p w14:paraId="556031E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969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20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44B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</w:tcPr>
          <w:p w14:paraId="7A31794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0C2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9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598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</w:tr>
      <w:tr w:rsidR="00784E76" w:rsidRPr="009C72C5" w14:paraId="62EF3F53" w14:textId="77777777" w:rsidTr="00023FFD">
        <w:tc>
          <w:tcPr>
            <w:tcW w:w="1077" w:type="dxa"/>
            <w:vMerge/>
          </w:tcPr>
          <w:p w14:paraId="0C2FF83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2752DE0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20: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C904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7D68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  <w:tc>
          <w:tcPr>
            <w:tcW w:w="560" w:type="dxa"/>
          </w:tcPr>
          <w:p w14:paraId="064EA2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ED41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A17E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612" w:type="dxa"/>
          </w:tcPr>
          <w:p w14:paraId="4D437AD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D660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7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ECF3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784E76" w:rsidRPr="009C72C5" w14:paraId="4BE6726C" w14:textId="77777777" w:rsidTr="00023FFD">
        <w:tc>
          <w:tcPr>
            <w:tcW w:w="1077" w:type="dxa"/>
            <w:vMerge/>
          </w:tcPr>
          <w:p w14:paraId="0F5D39A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shd w:val="clear" w:color="auto" w:fill="auto"/>
            <w:vAlign w:val="center"/>
          </w:tcPr>
          <w:p w14:paraId="0679A81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22: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24DD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7ED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0" w:type="dxa"/>
          </w:tcPr>
          <w:p w14:paraId="776E696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4F5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16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3A73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612" w:type="dxa"/>
          </w:tcPr>
          <w:p w14:paraId="17D3481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7DE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4693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</w:tr>
      <w:tr w:rsidR="00784E76" w:rsidRPr="009C72C5" w14:paraId="2CC7EFAA" w14:textId="77777777" w:rsidTr="00023FFD">
        <w:tc>
          <w:tcPr>
            <w:tcW w:w="1077" w:type="dxa"/>
            <w:vMerge/>
          </w:tcPr>
          <w:p w14:paraId="62C07FA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bottom w:val="nil"/>
            </w:tcBorders>
            <w:shd w:val="clear" w:color="auto" w:fill="auto"/>
            <w:vAlign w:val="center"/>
          </w:tcPr>
          <w:p w14:paraId="0DEE5BD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SFA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66B6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3F50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</w:tcPr>
          <w:p w14:paraId="3B2C3C3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59E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1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ACF0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612" w:type="dxa"/>
          </w:tcPr>
          <w:p w14:paraId="2E05F60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F96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05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8FCD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784E76" w:rsidRPr="009C72C5" w14:paraId="34C0D391" w14:textId="77777777" w:rsidTr="00023FFD">
        <w:tc>
          <w:tcPr>
            <w:tcW w:w="1077" w:type="dxa"/>
            <w:vMerge/>
          </w:tcPr>
          <w:p w14:paraId="0D420B6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C1C3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MUF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2A9B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CAF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0" w:type="dxa"/>
            <w:tcBorders>
              <w:bottom w:val="nil"/>
            </w:tcBorders>
          </w:tcPr>
          <w:p w14:paraId="226BFDA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391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9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E14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  <w:tcBorders>
              <w:bottom w:val="nil"/>
            </w:tcBorders>
          </w:tcPr>
          <w:p w14:paraId="57C4DA1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612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58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F37E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784E76" w:rsidRPr="009C72C5" w14:paraId="368D9B1D" w14:textId="77777777" w:rsidTr="00023FFD">
        <w:tc>
          <w:tcPr>
            <w:tcW w:w="1077" w:type="dxa"/>
            <w:vMerge/>
          </w:tcPr>
          <w:p w14:paraId="6481270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44BE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PUFA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CF5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CFDD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2DC255B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A4E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19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EDB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0BD370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4240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7651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784E76" w:rsidRPr="009C72C5" w14:paraId="21F57596" w14:textId="77777777" w:rsidTr="00023FFD">
        <w:tc>
          <w:tcPr>
            <w:tcW w:w="1077" w:type="dxa"/>
            <w:vMerge/>
          </w:tcPr>
          <w:p w14:paraId="7184821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0D04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U/S ratio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242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E48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3BD7F7E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97A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-0.06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FFF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2F0CBE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CA8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98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5031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784E76" w:rsidRPr="009C72C5" w14:paraId="132F776B" w14:textId="77777777" w:rsidTr="005B4673">
        <w:tc>
          <w:tcPr>
            <w:tcW w:w="1077" w:type="dxa"/>
            <w:vMerge/>
            <w:tcBorders>
              <w:bottom w:val="dotted" w:sz="4" w:space="0" w:color="auto"/>
            </w:tcBorders>
          </w:tcPr>
          <w:p w14:paraId="60ACAD3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B7F14B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MU/PU ratio </w:t>
            </w:r>
          </w:p>
        </w:tc>
        <w:tc>
          <w:tcPr>
            <w:tcW w:w="8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54B821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10 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CCB31C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2 </w:t>
            </w:r>
          </w:p>
        </w:tc>
        <w:tc>
          <w:tcPr>
            <w:tcW w:w="560" w:type="dxa"/>
            <w:tcBorders>
              <w:top w:val="nil"/>
              <w:bottom w:val="dotted" w:sz="4" w:space="0" w:color="auto"/>
            </w:tcBorders>
          </w:tcPr>
          <w:p w14:paraId="0A4195A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1180DC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427 </w:t>
            </w:r>
          </w:p>
        </w:tc>
        <w:tc>
          <w:tcPr>
            <w:tcW w:w="82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62D45AE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2D1708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2" w:type="dxa"/>
            <w:tcBorders>
              <w:top w:val="nil"/>
              <w:bottom w:val="dotted" w:sz="4" w:space="0" w:color="auto"/>
            </w:tcBorders>
          </w:tcPr>
          <w:p w14:paraId="07B0868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A25690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43*</w:t>
            </w:r>
          </w:p>
        </w:tc>
        <w:tc>
          <w:tcPr>
            <w:tcW w:w="86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83BA4D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469D2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784E76" w:rsidRPr="00D16756" w14:paraId="5D1A234D" w14:textId="77777777" w:rsidTr="005B4673">
        <w:tc>
          <w:tcPr>
            <w:tcW w:w="1077" w:type="dxa"/>
            <w:vMerge w:val="restart"/>
            <w:tcBorders>
              <w:top w:val="dotted" w:sz="4" w:space="0" w:color="auto"/>
              <w:bottom w:val="nil"/>
            </w:tcBorders>
          </w:tcPr>
          <w:p w14:paraId="1F04F6E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FE6B4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0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1</w:t>
            </w:r>
            <w:r w:rsidRPr="00FE6B4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-202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74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C80A3C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T</w:t>
            </w:r>
          </w:p>
        </w:tc>
        <w:tc>
          <w:tcPr>
            <w:tcW w:w="84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FB6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23*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B71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560" w:type="dxa"/>
            <w:tcBorders>
              <w:top w:val="dotted" w:sz="4" w:space="0" w:color="auto"/>
              <w:bottom w:val="nil"/>
            </w:tcBorders>
          </w:tcPr>
          <w:p w14:paraId="3AC2012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2BCF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69*</w:t>
            </w:r>
          </w:p>
        </w:tc>
        <w:tc>
          <w:tcPr>
            <w:tcW w:w="82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FF0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612" w:type="dxa"/>
            <w:tcBorders>
              <w:top w:val="dotted" w:sz="4" w:space="0" w:color="auto"/>
              <w:bottom w:val="nil"/>
            </w:tcBorders>
          </w:tcPr>
          <w:p w14:paraId="18CEE12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1089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079</w:t>
            </w:r>
          </w:p>
        </w:tc>
        <w:tc>
          <w:tcPr>
            <w:tcW w:w="86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284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  <w:tr w:rsidR="00784E76" w:rsidRPr="00D16756" w14:paraId="5FAF5367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4EC9364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55FC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F80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45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43C1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1EE1A2E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723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2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1F3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32E774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1910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60EB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784E76" w:rsidRPr="00D16756" w14:paraId="13ED9473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641F76D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1F5A4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6D11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8EB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24B38B0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59E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4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AC4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3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48C320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0C2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9EB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6 </w:t>
            </w:r>
          </w:p>
        </w:tc>
      </w:tr>
      <w:tr w:rsidR="00784E76" w:rsidRPr="00D16756" w14:paraId="75094219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1C64C6D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2BD48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h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 </w:t>
            </w: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a/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53D5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2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48C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3545611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9DAC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-0.25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A41E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1FF3DA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A18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-0.0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EB8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</w:tr>
      <w:tr w:rsidR="00784E76" w:rsidRPr="00D16756" w14:paraId="5956C4FD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7F39A68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76E8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proofErr w:type="spellStart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v</w:t>
            </w:r>
            <w:proofErr w:type="spellEnd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/</w:t>
            </w:r>
            <w:proofErr w:type="spellStart"/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Fm</w:t>
            </w:r>
            <w:proofErr w:type="spellEnd"/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FBE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6BA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4759383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597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3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DDD6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9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453BAF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7996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B75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</w:tr>
      <w:tr w:rsidR="00784E76" w:rsidRPr="00D16756" w14:paraId="7D5CD8C7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70D015F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6BE4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PH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84A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340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1C4825E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5F2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2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5DFD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128127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857C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9E1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8 </w:t>
            </w:r>
          </w:p>
        </w:tc>
      </w:tr>
      <w:tr w:rsidR="00784E76" w:rsidRPr="00D16756" w14:paraId="5FBEE02A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6DF5573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065E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FEF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-0.09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746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3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6653D81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530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5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4836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5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A112A2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0FEA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05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B386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22 </w:t>
            </w:r>
          </w:p>
        </w:tc>
      </w:tr>
      <w:tr w:rsidR="00784E76" w:rsidRPr="00D16756" w14:paraId="0B1DE913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38AA9FE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C5F376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975C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85A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1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4BA5353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19A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2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0EF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246BA1E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ECE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-0.666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DBD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30 </w:t>
            </w:r>
          </w:p>
        </w:tc>
      </w:tr>
      <w:tr w:rsidR="00784E76" w:rsidRPr="00D16756" w14:paraId="1DC3A311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158332F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6853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</w:t>
            </w: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09EB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2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8EC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791F50A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64D7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2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A6E0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8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BBC389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EE12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1F4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7 </w:t>
            </w:r>
          </w:p>
        </w:tc>
      </w:tr>
      <w:tr w:rsidR="00784E76" w:rsidRPr="00D16756" w14:paraId="6CBEF35D" w14:textId="77777777" w:rsidTr="00023FFD">
        <w:tc>
          <w:tcPr>
            <w:tcW w:w="1077" w:type="dxa"/>
            <w:vMerge/>
            <w:tcBorders>
              <w:top w:val="nil"/>
              <w:bottom w:val="nil"/>
            </w:tcBorders>
          </w:tcPr>
          <w:p w14:paraId="755391B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967A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539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5FDE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0 </w:t>
            </w:r>
          </w:p>
        </w:tc>
        <w:tc>
          <w:tcPr>
            <w:tcW w:w="560" w:type="dxa"/>
            <w:tcBorders>
              <w:top w:val="nil"/>
              <w:bottom w:val="nil"/>
            </w:tcBorders>
          </w:tcPr>
          <w:p w14:paraId="15AB7C2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61B09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1DA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F678E5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BF87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DACF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0 </w:t>
            </w:r>
          </w:p>
        </w:tc>
      </w:tr>
      <w:tr w:rsidR="00784E76" w:rsidRPr="00D16756" w14:paraId="519E372F" w14:textId="77777777" w:rsidTr="00023FFD">
        <w:tc>
          <w:tcPr>
            <w:tcW w:w="1077" w:type="dxa"/>
            <w:vMerge/>
            <w:tcBorders>
              <w:top w:val="nil"/>
              <w:bottom w:val="single" w:sz="12" w:space="0" w:color="auto"/>
            </w:tcBorders>
          </w:tcPr>
          <w:p w14:paraId="748B318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AF7832D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S</w:t>
            </w:r>
            <w:r w:rsidRPr="00C32C33"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  <w:t>O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701051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36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2ECB63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7 </w:t>
            </w:r>
          </w:p>
        </w:tc>
        <w:tc>
          <w:tcPr>
            <w:tcW w:w="560" w:type="dxa"/>
            <w:tcBorders>
              <w:top w:val="nil"/>
              <w:bottom w:val="single" w:sz="12" w:space="0" w:color="auto"/>
            </w:tcBorders>
          </w:tcPr>
          <w:p w14:paraId="703D9E9B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FA9414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561*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0F68CE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16 </w:t>
            </w:r>
          </w:p>
        </w:tc>
        <w:tc>
          <w:tcPr>
            <w:tcW w:w="612" w:type="dxa"/>
            <w:tcBorders>
              <w:top w:val="nil"/>
              <w:bottom w:val="single" w:sz="12" w:space="0" w:color="auto"/>
            </w:tcBorders>
          </w:tcPr>
          <w:p w14:paraId="283480C0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3C1E65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>0.08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66B798" w14:textId="77777777" w:rsidR="00784E76" w:rsidRPr="00D76ED9" w:rsidRDefault="00784E76" w:rsidP="00023FF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18"/>
                <w:szCs w:val="18"/>
                <w:lang w:eastAsia="zh-CN"/>
              </w:rPr>
            </w:pPr>
            <w:r w:rsidRPr="00D16756">
              <w:rPr>
                <w:rFonts w:ascii="Times New Roman" w:hAnsi="Times New Roman" w:cs="Times New Roman" w:hint="eastAsia"/>
                <w:color w:val="000000" w:themeColor="text1"/>
                <w:kern w:val="2"/>
                <w:sz w:val="18"/>
                <w:szCs w:val="18"/>
                <w:lang w:eastAsia="zh-CN"/>
              </w:rPr>
              <w:t xml:space="preserve">0.04 </w:t>
            </w:r>
          </w:p>
        </w:tc>
      </w:tr>
    </w:tbl>
    <w:p w14:paraId="3DB7D9EB" w14:textId="6BDFE190" w:rsidR="00784E76" w:rsidRPr="00481062" w:rsidRDefault="000B3C1A" w:rsidP="00784E76">
      <w:pPr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B3C1A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vertAlign w:val="superscript"/>
          <w:lang w:eastAsia="zh-CN"/>
        </w:rPr>
        <w:t>a</w:t>
      </w:r>
      <w:r w:rsidR="00112415">
        <w:rPr>
          <w:rFonts w:ascii="Times New Roman" w:hAnsi="Times New Roman" w:cs="Times New Roman" w:hint="eastAsia"/>
          <w:b/>
          <w:bCs/>
          <w:color w:val="000000" w:themeColor="text1"/>
          <w:kern w:val="2"/>
          <w:sz w:val="18"/>
          <w:szCs w:val="18"/>
          <w:lang w:eastAsia="zh-CN"/>
        </w:rPr>
        <w:t xml:space="preserve"> </w:t>
      </w:r>
      <w:r w:rsidR="00784E76" w:rsidRPr="00162045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r is the correlation coefficient between the </w:t>
      </w:r>
      <w:r w:rsidR="00784E76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shade</w:t>
      </w:r>
      <w:r w:rsidR="00784E76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</w:t>
      </w:r>
      <w:r w:rsidR="00784E76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tolerance</w:t>
      </w:r>
      <w:r w:rsidR="00784E76" w:rsidRPr="00162045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coefficient of the </w:t>
      </w:r>
      <w:r w:rsidR="00784E76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indicators</w:t>
      </w:r>
      <w:r w:rsidR="00784E76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(STC</w:t>
      </w:r>
      <w:r w:rsidR="00784E76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)</w:t>
      </w:r>
      <w:r w:rsidR="00784E76" w:rsidRPr="00162045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and </w:t>
      </w:r>
      <w:r w:rsidR="00784E76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shade</w:t>
      </w:r>
      <w:r w:rsidR="00784E76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</w:t>
      </w:r>
      <w:r w:rsidR="00784E76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tolerance</w:t>
      </w:r>
      <w:r w:rsidR="00784E76" w:rsidRPr="00162045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index</w:t>
      </w:r>
      <w:r w:rsidR="00784E76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(S</w:t>
      </w:r>
      <w:r w:rsidR="002A1BA8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>T</w:t>
      </w:r>
      <w:r w:rsidR="00784E76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>I)</w:t>
      </w:r>
      <w:r w:rsidR="00784E76" w:rsidRPr="00162045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of </w:t>
      </w:r>
      <w:r w:rsidR="00784E76" w:rsidRPr="00AC616B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sixteen </w:t>
      </w:r>
      <w:r w:rsidR="00784E76" w:rsidRPr="00AC616B">
        <w:rPr>
          <w:rFonts w:ascii="Times New Roman" w:hAnsi="Times New Roman" w:cs="Times New Roman" w:hint="eastAsia"/>
          <w:color w:val="000000" w:themeColor="text1"/>
          <w:kern w:val="2"/>
          <w:sz w:val="18"/>
          <w:szCs w:val="18"/>
          <w:lang w:eastAsia="zh-CN"/>
        </w:rPr>
        <w:t>camelina</w:t>
      </w:r>
      <w:r w:rsidR="00784E76" w:rsidRPr="00AC616B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genotypes</w:t>
      </w:r>
      <w:r w:rsidR="00784E76" w:rsidRPr="00162045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>.</w:t>
      </w:r>
      <w:r w:rsidR="00784E76" w:rsidRPr="00AC616B">
        <w:rPr>
          <w:rFonts w:ascii="Times New Roman" w:hAnsi="Times New Roman" w:cs="Times New Roman"/>
          <w:color w:val="000000" w:themeColor="text1"/>
          <w:kern w:val="2"/>
          <w:sz w:val="18"/>
          <w:szCs w:val="18"/>
          <w:lang w:eastAsia="zh-CN"/>
        </w:rPr>
        <w:t xml:space="preserve"> </w:t>
      </w:r>
    </w:p>
    <w:p w14:paraId="57E8C6D3" w14:textId="7351CCFE" w:rsidR="00784E76" w:rsidRPr="00784E76" w:rsidRDefault="00784E76" w:rsidP="00784E76">
      <w:pPr>
        <w:tabs>
          <w:tab w:val="left" w:pos="477"/>
        </w:tabs>
        <w:rPr>
          <w:rFonts w:ascii="Times New Roman" w:hAnsi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     </w:t>
      </w:r>
    </w:p>
    <w:sectPr w:rsidR="00784E76" w:rsidRPr="00784E76" w:rsidSect="00784E76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A014DE" w14:textId="77777777" w:rsidR="00A55AE2" w:rsidRDefault="00A55AE2" w:rsidP="00CC6329">
      <w:pPr>
        <w:spacing w:after="0" w:line="240" w:lineRule="auto"/>
      </w:pPr>
      <w:r>
        <w:separator/>
      </w:r>
    </w:p>
  </w:endnote>
  <w:endnote w:type="continuationSeparator" w:id="0">
    <w:p w14:paraId="6FBCA799" w14:textId="77777777" w:rsidR="00A55AE2" w:rsidRDefault="00A55AE2" w:rsidP="00CC63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10B3C6" w14:textId="77777777" w:rsidR="00A55AE2" w:rsidRDefault="00A55AE2" w:rsidP="00CC6329">
      <w:pPr>
        <w:spacing w:after="0" w:line="240" w:lineRule="auto"/>
      </w:pPr>
      <w:r>
        <w:separator/>
      </w:r>
    </w:p>
  </w:footnote>
  <w:footnote w:type="continuationSeparator" w:id="0">
    <w:p w14:paraId="2BB25256" w14:textId="77777777" w:rsidR="00A55AE2" w:rsidRDefault="00A55AE2" w:rsidP="00CC63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B0B78" w14:textId="77777777" w:rsidR="00023FFD" w:rsidRDefault="00023FFD" w:rsidP="0087037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F0BD6D" w14:textId="77777777" w:rsidR="00023FFD" w:rsidRDefault="00023FFD" w:rsidP="00870373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104A02"/>
    <w:multiLevelType w:val="hybridMultilevel"/>
    <w:tmpl w:val="7AFC9C64"/>
    <w:lvl w:ilvl="0" w:tplc="2EACF312">
      <w:numFmt w:val="bullet"/>
      <w:lvlText w:val="·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45"/>
    <w:rsid w:val="00001198"/>
    <w:rsid w:val="00001258"/>
    <w:rsid w:val="00006C41"/>
    <w:rsid w:val="00007CD9"/>
    <w:rsid w:val="00010F55"/>
    <w:rsid w:val="00014D16"/>
    <w:rsid w:val="000214DC"/>
    <w:rsid w:val="00023FFD"/>
    <w:rsid w:val="00026617"/>
    <w:rsid w:val="0002755D"/>
    <w:rsid w:val="00031C08"/>
    <w:rsid w:val="00031C6F"/>
    <w:rsid w:val="00034915"/>
    <w:rsid w:val="00036C1B"/>
    <w:rsid w:val="00037553"/>
    <w:rsid w:val="000475AC"/>
    <w:rsid w:val="000506C1"/>
    <w:rsid w:val="000530FC"/>
    <w:rsid w:val="000536C4"/>
    <w:rsid w:val="000550FF"/>
    <w:rsid w:val="00055540"/>
    <w:rsid w:val="0005595E"/>
    <w:rsid w:val="00056596"/>
    <w:rsid w:val="00062547"/>
    <w:rsid w:val="00066A41"/>
    <w:rsid w:val="00067529"/>
    <w:rsid w:val="00071402"/>
    <w:rsid w:val="000724F9"/>
    <w:rsid w:val="00077072"/>
    <w:rsid w:val="0008034F"/>
    <w:rsid w:val="000819BC"/>
    <w:rsid w:val="000835F5"/>
    <w:rsid w:val="000915AF"/>
    <w:rsid w:val="0009198D"/>
    <w:rsid w:val="000925CB"/>
    <w:rsid w:val="00096CFB"/>
    <w:rsid w:val="00096D1E"/>
    <w:rsid w:val="00097444"/>
    <w:rsid w:val="000A1EC3"/>
    <w:rsid w:val="000A441E"/>
    <w:rsid w:val="000A4D50"/>
    <w:rsid w:val="000A5FDB"/>
    <w:rsid w:val="000B0027"/>
    <w:rsid w:val="000B17EB"/>
    <w:rsid w:val="000B1C23"/>
    <w:rsid w:val="000B1C2B"/>
    <w:rsid w:val="000B2D01"/>
    <w:rsid w:val="000B3161"/>
    <w:rsid w:val="000B3C1A"/>
    <w:rsid w:val="000B40F6"/>
    <w:rsid w:val="000B46C5"/>
    <w:rsid w:val="000B5B2E"/>
    <w:rsid w:val="000C559F"/>
    <w:rsid w:val="000C61C9"/>
    <w:rsid w:val="000C6C63"/>
    <w:rsid w:val="000D0B57"/>
    <w:rsid w:val="000D156F"/>
    <w:rsid w:val="000D1F47"/>
    <w:rsid w:val="000D257D"/>
    <w:rsid w:val="000D52A2"/>
    <w:rsid w:val="000D624E"/>
    <w:rsid w:val="000D759C"/>
    <w:rsid w:val="000E21A4"/>
    <w:rsid w:val="000E2915"/>
    <w:rsid w:val="000E2992"/>
    <w:rsid w:val="000E3766"/>
    <w:rsid w:val="000E5D3B"/>
    <w:rsid w:val="000E7866"/>
    <w:rsid w:val="000F1AB0"/>
    <w:rsid w:val="000F40D3"/>
    <w:rsid w:val="000F525E"/>
    <w:rsid w:val="00100BE8"/>
    <w:rsid w:val="0010360C"/>
    <w:rsid w:val="00104A95"/>
    <w:rsid w:val="00106CDE"/>
    <w:rsid w:val="00112415"/>
    <w:rsid w:val="00114039"/>
    <w:rsid w:val="001164A9"/>
    <w:rsid w:val="0012145D"/>
    <w:rsid w:val="00123759"/>
    <w:rsid w:val="00124F8F"/>
    <w:rsid w:val="0012631A"/>
    <w:rsid w:val="001330E2"/>
    <w:rsid w:val="001336AC"/>
    <w:rsid w:val="00134400"/>
    <w:rsid w:val="00135134"/>
    <w:rsid w:val="0013536A"/>
    <w:rsid w:val="001376F5"/>
    <w:rsid w:val="001379C9"/>
    <w:rsid w:val="00141AA1"/>
    <w:rsid w:val="00145A6F"/>
    <w:rsid w:val="00145D48"/>
    <w:rsid w:val="00146D60"/>
    <w:rsid w:val="00147305"/>
    <w:rsid w:val="001527F3"/>
    <w:rsid w:val="0015361D"/>
    <w:rsid w:val="001539B7"/>
    <w:rsid w:val="00156EBD"/>
    <w:rsid w:val="0016024F"/>
    <w:rsid w:val="0016113E"/>
    <w:rsid w:val="00162045"/>
    <w:rsid w:val="00164C83"/>
    <w:rsid w:val="00170A1C"/>
    <w:rsid w:val="00171349"/>
    <w:rsid w:val="001729CA"/>
    <w:rsid w:val="00172E3F"/>
    <w:rsid w:val="00173AA1"/>
    <w:rsid w:val="00175475"/>
    <w:rsid w:val="001811D3"/>
    <w:rsid w:val="001851E2"/>
    <w:rsid w:val="00185B22"/>
    <w:rsid w:val="00186A07"/>
    <w:rsid w:val="00186EA6"/>
    <w:rsid w:val="00187872"/>
    <w:rsid w:val="001922F4"/>
    <w:rsid w:val="00197A8D"/>
    <w:rsid w:val="001A4A77"/>
    <w:rsid w:val="001B17D6"/>
    <w:rsid w:val="001B1954"/>
    <w:rsid w:val="001B21DB"/>
    <w:rsid w:val="001B2C9F"/>
    <w:rsid w:val="001B37A8"/>
    <w:rsid w:val="001B5511"/>
    <w:rsid w:val="001B7FE5"/>
    <w:rsid w:val="001C15D5"/>
    <w:rsid w:val="001C19BD"/>
    <w:rsid w:val="001C3A57"/>
    <w:rsid w:val="001D014F"/>
    <w:rsid w:val="001D229F"/>
    <w:rsid w:val="001D27D3"/>
    <w:rsid w:val="001D27F6"/>
    <w:rsid w:val="001D3BB1"/>
    <w:rsid w:val="001E0F69"/>
    <w:rsid w:val="001E1B8D"/>
    <w:rsid w:val="001E1F9B"/>
    <w:rsid w:val="001E2C9B"/>
    <w:rsid w:val="001E44CC"/>
    <w:rsid w:val="001F2AE5"/>
    <w:rsid w:val="001F4632"/>
    <w:rsid w:val="001F6518"/>
    <w:rsid w:val="001F69A2"/>
    <w:rsid w:val="00202776"/>
    <w:rsid w:val="00202A09"/>
    <w:rsid w:val="002035CB"/>
    <w:rsid w:val="002042A8"/>
    <w:rsid w:val="002058BA"/>
    <w:rsid w:val="00213F68"/>
    <w:rsid w:val="002159BC"/>
    <w:rsid w:val="002215C4"/>
    <w:rsid w:val="00222304"/>
    <w:rsid w:val="00225C57"/>
    <w:rsid w:val="002331D3"/>
    <w:rsid w:val="00235807"/>
    <w:rsid w:val="00240E5F"/>
    <w:rsid w:val="00242242"/>
    <w:rsid w:val="00242728"/>
    <w:rsid w:val="00242742"/>
    <w:rsid w:val="0024341E"/>
    <w:rsid w:val="00244B12"/>
    <w:rsid w:val="0024613A"/>
    <w:rsid w:val="00250CFD"/>
    <w:rsid w:val="002516D1"/>
    <w:rsid w:val="002547B6"/>
    <w:rsid w:val="0026290A"/>
    <w:rsid w:val="00262EBC"/>
    <w:rsid w:val="00263288"/>
    <w:rsid w:val="00263961"/>
    <w:rsid w:val="00265453"/>
    <w:rsid w:val="00267C5E"/>
    <w:rsid w:val="00270A6A"/>
    <w:rsid w:val="00271F7C"/>
    <w:rsid w:val="00273FAD"/>
    <w:rsid w:val="00275B2F"/>
    <w:rsid w:val="00276BDB"/>
    <w:rsid w:val="002773AE"/>
    <w:rsid w:val="00277455"/>
    <w:rsid w:val="002775FD"/>
    <w:rsid w:val="00283264"/>
    <w:rsid w:val="0029597A"/>
    <w:rsid w:val="00295F85"/>
    <w:rsid w:val="00296F69"/>
    <w:rsid w:val="002978C8"/>
    <w:rsid w:val="002A0034"/>
    <w:rsid w:val="002A1BA8"/>
    <w:rsid w:val="002A2C7E"/>
    <w:rsid w:val="002A46F7"/>
    <w:rsid w:val="002B3493"/>
    <w:rsid w:val="002B3676"/>
    <w:rsid w:val="002B53ED"/>
    <w:rsid w:val="002B5833"/>
    <w:rsid w:val="002B7048"/>
    <w:rsid w:val="002B7C7E"/>
    <w:rsid w:val="002C00FC"/>
    <w:rsid w:val="002C045B"/>
    <w:rsid w:val="002C10E7"/>
    <w:rsid w:val="002C2594"/>
    <w:rsid w:val="002C346E"/>
    <w:rsid w:val="002C6437"/>
    <w:rsid w:val="002C78E4"/>
    <w:rsid w:val="002D1708"/>
    <w:rsid w:val="002D285E"/>
    <w:rsid w:val="002D5481"/>
    <w:rsid w:val="002D5CB4"/>
    <w:rsid w:val="002D65DA"/>
    <w:rsid w:val="002D670E"/>
    <w:rsid w:val="002D7764"/>
    <w:rsid w:val="002E052B"/>
    <w:rsid w:val="002E25AF"/>
    <w:rsid w:val="002E4EE6"/>
    <w:rsid w:val="002E63E6"/>
    <w:rsid w:val="002E69D1"/>
    <w:rsid w:val="002F1FAF"/>
    <w:rsid w:val="002F28A0"/>
    <w:rsid w:val="002F3E08"/>
    <w:rsid w:val="002F4149"/>
    <w:rsid w:val="002F614F"/>
    <w:rsid w:val="002F6FF9"/>
    <w:rsid w:val="00301E08"/>
    <w:rsid w:val="003024CE"/>
    <w:rsid w:val="00305E52"/>
    <w:rsid w:val="003062D0"/>
    <w:rsid w:val="00312C0B"/>
    <w:rsid w:val="003147CA"/>
    <w:rsid w:val="00314981"/>
    <w:rsid w:val="003154DE"/>
    <w:rsid w:val="0031792A"/>
    <w:rsid w:val="00317DD9"/>
    <w:rsid w:val="00320957"/>
    <w:rsid w:val="00320D0C"/>
    <w:rsid w:val="003211CB"/>
    <w:rsid w:val="00324FE8"/>
    <w:rsid w:val="003251C3"/>
    <w:rsid w:val="00325DE2"/>
    <w:rsid w:val="00327B7A"/>
    <w:rsid w:val="0033159A"/>
    <w:rsid w:val="00333FD6"/>
    <w:rsid w:val="0033668A"/>
    <w:rsid w:val="0033758A"/>
    <w:rsid w:val="00340F6A"/>
    <w:rsid w:val="003422D8"/>
    <w:rsid w:val="00342F1C"/>
    <w:rsid w:val="00344C47"/>
    <w:rsid w:val="00346B7E"/>
    <w:rsid w:val="00346C36"/>
    <w:rsid w:val="00347256"/>
    <w:rsid w:val="003541CA"/>
    <w:rsid w:val="003544AE"/>
    <w:rsid w:val="00356396"/>
    <w:rsid w:val="00361B84"/>
    <w:rsid w:val="003634D3"/>
    <w:rsid w:val="00364D9F"/>
    <w:rsid w:val="003658A7"/>
    <w:rsid w:val="00367916"/>
    <w:rsid w:val="0037016D"/>
    <w:rsid w:val="00370CA9"/>
    <w:rsid w:val="00371DDF"/>
    <w:rsid w:val="0037236D"/>
    <w:rsid w:val="00372AFC"/>
    <w:rsid w:val="00374ACA"/>
    <w:rsid w:val="00380291"/>
    <w:rsid w:val="003815C2"/>
    <w:rsid w:val="00383756"/>
    <w:rsid w:val="00385109"/>
    <w:rsid w:val="00385CD7"/>
    <w:rsid w:val="00387F8D"/>
    <w:rsid w:val="0039062F"/>
    <w:rsid w:val="00390939"/>
    <w:rsid w:val="003927AB"/>
    <w:rsid w:val="00392880"/>
    <w:rsid w:val="00395824"/>
    <w:rsid w:val="003A10F4"/>
    <w:rsid w:val="003A1605"/>
    <w:rsid w:val="003A1EBF"/>
    <w:rsid w:val="003A22F6"/>
    <w:rsid w:val="003A2CAE"/>
    <w:rsid w:val="003A312F"/>
    <w:rsid w:val="003A39DB"/>
    <w:rsid w:val="003A5DDC"/>
    <w:rsid w:val="003A5F08"/>
    <w:rsid w:val="003A654B"/>
    <w:rsid w:val="003A6D95"/>
    <w:rsid w:val="003A71CF"/>
    <w:rsid w:val="003B0200"/>
    <w:rsid w:val="003B11FE"/>
    <w:rsid w:val="003B5736"/>
    <w:rsid w:val="003B5AEB"/>
    <w:rsid w:val="003B7A5C"/>
    <w:rsid w:val="003C0AEF"/>
    <w:rsid w:val="003C3A65"/>
    <w:rsid w:val="003C3B46"/>
    <w:rsid w:val="003C43A3"/>
    <w:rsid w:val="003C448A"/>
    <w:rsid w:val="003C4B60"/>
    <w:rsid w:val="003C6E97"/>
    <w:rsid w:val="003D09C5"/>
    <w:rsid w:val="003D39E0"/>
    <w:rsid w:val="003D4908"/>
    <w:rsid w:val="003D5135"/>
    <w:rsid w:val="003E51FF"/>
    <w:rsid w:val="003E6CF2"/>
    <w:rsid w:val="003F0B4D"/>
    <w:rsid w:val="003F1316"/>
    <w:rsid w:val="003F13D2"/>
    <w:rsid w:val="003F146D"/>
    <w:rsid w:val="003F31F8"/>
    <w:rsid w:val="00403C0E"/>
    <w:rsid w:val="00404B53"/>
    <w:rsid w:val="00407815"/>
    <w:rsid w:val="004106F0"/>
    <w:rsid w:val="0041088C"/>
    <w:rsid w:val="00410D21"/>
    <w:rsid w:val="00412C98"/>
    <w:rsid w:val="00414E1D"/>
    <w:rsid w:val="00415C8A"/>
    <w:rsid w:val="00416160"/>
    <w:rsid w:val="00417241"/>
    <w:rsid w:val="0041732F"/>
    <w:rsid w:val="00433C38"/>
    <w:rsid w:val="0043601E"/>
    <w:rsid w:val="00436525"/>
    <w:rsid w:val="00437629"/>
    <w:rsid w:val="00437D31"/>
    <w:rsid w:val="004409CF"/>
    <w:rsid w:val="0044156F"/>
    <w:rsid w:val="00446F5C"/>
    <w:rsid w:val="004501BB"/>
    <w:rsid w:val="004523FE"/>
    <w:rsid w:val="00457E9B"/>
    <w:rsid w:val="00460A93"/>
    <w:rsid w:val="00464A67"/>
    <w:rsid w:val="0046520C"/>
    <w:rsid w:val="00467F0A"/>
    <w:rsid w:val="00473110"/>
    <w:rsid w:val="00474A0C"/>
    <w:rsid w:val="00475467"/>
    <w:rsid w:val="00475857"/>
    <w:rsid w:val="00475DFB"/>
    <w:rsid w:val="00481062"/>
    <w:rsid w:val="00487A16"/>
    <w:rsid w:val="00496230"/>
    <w:rsid w:val="004A35B9"/>
    <w:rsid w:val="004A76AF"/>
    <w:rsid w:val="004A7B39"/>
    <w:rsid w:val="004B1C88"/>
    <w:rsid w:val="004B28C8"/>
    <w:rsid w:val="004B31E1"/>
    <w:rsid w:val="004B53EF"/>
    <w:rsid w:val="004C0713"/>
    <w:rsid w:val="004C0F37"/>
    <w:rsid w:val="004C3C07"/>
    <w:rsid w:val="004C46D0"/>
    <w:rsid w:val="004C5F23"/>
    <w:rsid w:val="004D5BEE"/>
    <w:rsid w:val="004E38E7"/>
    <w:rsid w:val="004E572E"/>
    <w:rsid w:val="004F34CE"/>
    <w:rsid w:val="004F3A7B"/>
    <w:rsid w:val="004F3ED9"/>
    <w:rsid w:val="004F66F4"/>
    <w:rsid w:val="00502D87"/>
    <w:rsid w:val="0050304F"/>
    <w:rsid w:val="0050503A"/>
    <w:rsid w:val="00505383"/>
    <w:rsid w:val="005058C4"/>
    <w:rsid w:val="005059F3"/>
    <w:rsid w:val="0051030B"/>
    <w:rsid w:val="00514A37"/>
    <w:rsid w:val="00520E46"/>
    <w:rsid w:val="00521B88"/>
    <w:rsid w:val="00521FF3"/>
    <w:rsid w:val="005312D7"/>
    <w:rsid w:val="00532F88"/>
    <w:rsid w:val="0053497B"/>
    <w:rsid w:val="0053570D"/>
    <w:rsid w:val="0053584C"/>
    <w:rsid w:val="0053733E"/>
    <w:rsid w:val="00537436"/>
    <w:rsid w:val="0054482A"/>
    <w:rsid w:val="00545EE6"/>
    <w:rsid w:val="00547E31"/>
    <w:rsid w:val="0055189A"/>
    <w:rsid w:val="005529DA"/>
    <w:rsid w:val="00557D89"/>
    <w:rsid w:val="0056265D"/>
    <w:rsid w:val="0056306A"/>
    <w:rsid w:val="00563FD0"/>
    <w:rsid w:val="00564539"/>
    <w:rsid w:val="00566BA3"/>
    <w:rsid w:val="00567334"/>
    <w:rsid w:val="005674E4"/>
    <w:rsid w:val="0057423D"/>
    <w:rsid w:val="005745DD"/>
    <w:rsid w:val="00575850"/>
    <w:rsid w:val="00576150"/>
    <w:rsid w:val="00576D2B"/>
    <w:rsid w:val="00576FB6"/>
    <w:rsid w:val="005805AF"/>
    <w:rsid w:val="00580B58"/>
    <w:rsid w:val="00583C02"/>
    <w:rsid w:val="00584102"/>
    <w:rsid w:val="005849F1"/>
    <w:rsid w:val="00585285"/>
    <w:rsid w:val="005857A5"/>
    <w:rsid w:val="005900C4"/>
    <w:rsid w:val="005906A6"/>
    <w:rsid w:val="00591018"/>
    <w:rsid w:val="005918C2"/>
    <w:rsid w:val="00593E97"/>
    <w:rsid w:val="005972E3"/>
    <w:rsid w:val="005A0042"/>
    <w:rsid w:val="005A0195"/>
    <w:rsid w:val="005A0A85"/>
    <w:rsid w:val="005A0E12"/>
    <w:rsid w:val="005A6001"/>
    <w:rsid w:val="005A7BD3"/>
    <w:rsid w:val="005B1340"/>
    <w:rsid w:val="005B2412"/>
    <w:rsid w:val="005B2771"/>
    <w:rsid w:val="005B38E9"/>
    <w:rsid w:val="005B4673"/>
    <w:rsid w:val="005B4FED"/>
    <w:rsid w:val="005B6E29"/>
    <w:rsid w:val="005C10A6"/>
    <w:rsid w:val="005C37DA"/>
    <w:rsid w:val="005C423A"/>
    <w:rsid w:val="005C4D14"/>
    <w:rsid w:val="005D1893"/>
    <w:rsid w:val="005D1BE2"/>
    <w:rsid w:val="005D20B4"/>
    <w:rsid w:val="005D42AB"/>
    <w:rsid w:val="005D69FB"/>
    <w:rsid w:val="005E1249"/>
    <w:rsid w:val="005E75EA"/>
    <w:rsid w:val="005E797B"/>
    <w:rsid w:val="005F1AF3"/>
    <w:rsid w:val="005F3102"/>
    <w:rsid w:val="005F5009"/>
    <w:rsid w:val="005F72BF"/>
    <w:rsid w:val="00600467"/>
    <w:rsid w:val="006005AB"/>
    <w:rsid w:val="006105EF"/>
    <w:rsid w:val="006117CF"/>
    <w:rsid w:val="00614FFE"/>
    <w:rsid w:val="006209C4"/>
    <w:rsid w:val="00622298"/>
    <w:rsid w:val="0062251C"/>
    <w:rsid w:val="00622FB3"/>
    <w:rsid w:val="00625C71"/>
    <w:rsid w:val="00626955"/>
    <w:rsid w:val="006311E8"/>
    <w:rsid w:val="00631E1D"/>
    <w:rsid w:val="00632CD0"/>
    <w:rsid w:val="00633251"/>
    <w:rsid w:val="00635061"/>
    <w:rsid w:val="00635457"/>
    <w:rsid w:val="00640BBD"/>
    <w:rsid w:val="00645660"/>
    <w:rsid w:val="00645A46"/>
    <w:rsid w:val="006471EF"/>
    <w:rsid w:val="00647289"/>
    <w:rsid w:val="00650B27"/>
    <w:rsid w:val="006530CA"/>
    <w:rsid w:val="006546DB"/>
    <w:rsid w:val="00655523"/>
    <w:rsid w:val="006569B1"/>
    <w:rsid w:val="00657533"/>
    <w:rsid w:val="00657AC3"/>
    <w:rsid w:val="00666612"/>
    <w:rsid w:val="006668E3"/>
    <w:rsid w:val="00666E09"/>
    <w:rsid w:val="006677AF"/>
    <w:rsid w:val="006709CE"/>
    <w:rsid w:val="006715E4"/>
    <w:rsid w:val="006755C5"/>
    <w:rsid w:val="006760B9"/>
    <w:rsid w:val="00677087"/>
    <w:rsid w:val="00683615"/>
    <w:rsid w:val="00685579"/>
    <w:rsid w:val="00685732"/>
    <w:rsid w:val="00686BB0"/>
    <w:rsid w:val="00686D6E"/>
    <w:rsid w:val="00687EBD"/>
    <w:rsid w:val="00692BE6"/>
    <w:rsid w:val="00693B62"/>
    <w:rsid w:val="006940A1"/>
    <w:rsid w:val="0069529D"/>
    <w:rsid w:val="006959A0"/>
    <w:rsid w:val="00696884"/>
    <w:rsid w:val="006A4322"/>
    <w:rsid w:val="006A49BE"/>
    <w:rsid w:val="006A5A91"/>
    <w:rsid w:val="006A5F11"/>
    <w:rsid w:val="006A77F6"/>
    <w:rsid w:val="006A7EFB"/>
    <w:rsid w:val="006B3960"/>
    <w:rsid w:val="006B3E2B"/>
    <w:rsid w:val="006B4475"/>
    <w:rsid w:val="006B63D7"/>
    <w:rsid w:val="006C1EB7"/>
    <w:rsid w:val="006C3FFF"/>
    <w:rsid w:val="006C4AA7"/>
    <w:rsid w:val="006C7163"/>
    <w:rsid w:val="006D0A05"/>
    <w:rsid w:val="006D16CD"/>
    <w:rsid w:val="006D4CF5"/>
    <w:rsid w:val="006D7CEA"/>
    <w:rsid w:val="006E063F"/>
    <w:rsid w:val="006E17FD"/>
    <w:rsid w:val="006E1FB9"/>
    <w:rsid w:val="006F0396"/>
    <w:rsid w:val="006F05F6"/>
    <w:rsid w:val="006F078E"/>
    <w:rsid w:val="006F08F4"/>
    <w:rsid w:val="006F1517"/>
    <w:rsid w:val="006F2C10"/>
    <w:rsid w:val="006F4DCD"/>
    <w:rsid w:val="006F6777"/>
    <w:rsid w:val="007000F8"/>
    <w:rsid w:val="00704A20"/>
    <w:rsid w:val="007065EF"/>
    <w:rsid w:val="00706F79"/>
    <w:rsid w:val="007076B5"/>
    <w:rsid w:val="00710E83"/>
    <w:rsid w:val="007117DE"/>
    <w:rsid w:val="00715B74"/>
    <w:rsid w:val="007162A7"/>
    <w:rsid w:val="0071682C"/>
    <w:rsid w:val="00716DAF"/>
    <w:rsid w:val="007173D6"/>
    <w:rsid w:val="007330E7"/>
    <w:rsid w:val="00733516"/>
    <w:rsid w:val="007357FB"/>
    <w:rsid w:val="00735D39"/>
    <w:rsid w:val="00735EE6"/>
    <w:rsid w:val="007372A1"/>
    <w:rsid w:val="00740C04"/>
    <w:rsid w:val="007428B1"/>
    <w:rsid w:val="007436DE"/>
    <w:rsid w:val="00743C65"/>
    <w:rsid w:val="007453F7"/>
    <w:rsid w:val="00745CD9"/>
    <w:rsid w:val="00753392"/>
    <w:rsid w:val="00753423"/>
    <w:rsid w:val="007606C5"/>
    <w:rsid w:val="00760942"/>
    <w:rsid w:val="0076351A"/>
    <w:rsid w:val="0076537E"/>
    <w:rsid w:val="00767804"/>
    <w:rsid w:val="00767B8F"/>
    <w:rsid w:val="00767EE7"/>
    <w:rsid w:val="00772B93"/>
    <w:rsid w:val="007744E5"/>
    <w:rsid w:val="00774EF3"/>
    <w:rsid w:val="00775BDD"/>
    <w:rsid w:val="00775D65"/>
    <w:rsid w:val="00782EE7"/>
    <w:rsid w:val="007830D4"/>
    <w:rsid w:val="00784E76"/>
    <w:rsid w:val="00791E7A"/>
    <w:rsid w:val="0079246E"/>
    <w:rsid w:val="00793252"/>
    <w:rsid w:val="00794544"/>
    <w:rsid w:val="007A1E29"/>
    <w:rsid w:val="007B214A"/>
    <w:rsid w:val="007B318C"/>
    <w:rsid w:val="007B428A"/>
    <w:rsid w:val="007C0F9B"/>
    <w:rsid w:val="007C1260"/>
    <w:rsid w:val="007C34BC"/>
    <w:rsid w:val="007C77E6"/>
    <w:rsid w:val="007C7DF3"/>
    <w:rsid w:val="007D216B"/>
    <w:rsid w:val="007D45A0"/>
    <w:rsid w:val="007D60CA"/>
    <w:rsid w:val="007D6907"/>
    <w:rsid w:val="007E47CA"/>
    <w:rsid w:val="007E56DC"/>
    <w:rsid w:val="007F1159"/>
    <w:rsid w:val="007F12A0"/>
    <w:rsid w:val="0080050B"/>
    <w:rsid w:val="008063C5"/>
    <w:rsid w:val="00810FE7"/>
    <w:rsid w:val="008113B9"/>
    <w:rsid w:val="00814F0B"/>
    <w:rsid w:val="008155D5"/>
    <w:rsid w:val="0081587C"/>
    <w:rsid w:val="00815A8F"/>
    <w:rsid w:val="00820E74"/>
    <w:rsid w:val="00822A22"/>
    <w:rsid w:val="00823643"/>
    <w:rsid w:val="00824C11"/>
    <w:rsid w:val="00825EF0"/>
    <w:rsid w:val="0082648C"/>
    <w:rsid w:val="00827C7E"/>
    <w:rsid w:val="00830135"/>
    <w:rsid w:val="00832D0D"/>
    <w:rsid w:val="008366ED"/>
    <w:rsid w:val="008465E3"/>
    <w:rsid w:val="00850B0E"/>
    <w:rsid w:val="00851515"/>
    <w:rsid w:val="00853606"/>
    <w:rsid w:val="00854352"/>
    <w:rsid w:val="00854844"/>
    <w:rsid w:val="00854B62"/>
    <w:rsid w:val="008558C9"/>
    <w:rsid w:val="00855DED"/>
    <w:rsid w:val="00856218"/>
    <w:rsid w:val="008576CC"/>
    <w:rsid w:val="008605EA"/>
    <w:rsid w:val="00864793"/>
    <w:rsid w:val="00867642"/>
    <w:rsid w:val="00867F75"/>
    <w:rsid w:val="00870373"/>
    <w:rsid w:val="00872F8C"/>
    <w:rsid w:val="00875A80"/>
    <w:rsid w:val="0087658D"/>
    <w:rsid w:val="00881F94"/>
    <w:rsid w:val="00883D2F"/>
    <w:rsid w:val="00884059"/>
    <w:rsid w:val="008847AC"/>
    <w:rsid w:val="008857D5"/>
    <w:rsid w:val="00887AAB"/>
    <w:rsid w:val="00891414"/>
    <w:rsid w:val="008917D7"/>
    <w:rsid w:val="008A12F9"/>
    <w:rsid w:val="008A22AF"/>
    <w:rsid w:val="008B18FF"/>
    <w:rsid w:val="008B1B94"/>
    <w:rsid w:val="008B2A50"/>
    <w:rsid w:val="008B48E5"/>
    <w:rsid w:val="008B623E"/>
    <w:rsid w:val="008C29C9"/>
    <w:rsid w:val="008C3FC3"/>
    <w:rsid w:val="008C5630"/>
    <w:rsid w:val="008D0B1C"/>
    <w:rsid w:val="008D31F4"/>
    <w:rsid w:val="008D5632"/>
    <w:rsid w:val="008D568A"/>
    <w:rsid w:val="008D7143"/>
    <w:rsid w:val="008E1383"/>
    <w:rsid w:val="008E18E8"/>
    <w:rsid w:val="008E190C"/>
    <w:rsid w:val="008E5298"/>
    <w:rsid w:val="008E5C75"/>
    <w:rsid w:val="008E7129"/>
    <w:rsid w:val="008F175B"/>
    <w:rsid w:val="008F3A53"/>
    <w:rsid w:val="008F4E0F"/>
    <w:rsid w:val="008F6159"/>
    <w:rsid w:val="008F6215"/>
    <w:rsid w:val="008F7465"/>
    <w:rsid w:val="009003DD"/>
    <w:rsid w:val="0090524A"/>
    <w:rsid w:val="009057CA"/>
    <w:rsid w:val="009124CE"/>
    <w:rsid w:val="009148AF"/>
    <w:rsid w:val="00915381"/>
    <w:rsid w:val="00916CC7"/>
    <w:rsid w:val="00920BFE"/>
    <w:rsid w:val="00923209"/>
    <w:rsid w:val="0092372C"/>
    <w:rsid w:val="00924ED3"/>
    <w:rsid w:val="00925AE2"/>
    <w:rsid w:val="00926DAE"/>
    <w:rsid w:val="00927E78"/>
    <w:rsid w:val="00931821"/>
    <w:rsid w:val="00932481"/>
    <w:rsid w:val="00934CAA"/>
    <w:rsid w:val="0094095A"/>
    <w:rsid w:val="009529C2"/>
    <w:rsid w:val="00952D88"/>
    <w:rsid w:val="0095516D"/>
    <w:rsid w:val="00960DD3"/>
    <w:rsid w:val="00962351"/>
    <w:rsid w:val="0096444F"/>
    <w:rsid w:val="009736A6"/>
    <w:rsid w:val="009738EF"/>
    <w:rsid w:val="009757CC"/>
    <w:rsid w:val="00975D58"/>
    <w:rsid w:val="009823DD"/>
    <w:rsid w:val="00982AB2"/>
    <w:rsid w:val="00984D9B"/>
    <w:rsid w:val="00987175"/>
    <w:rsid w:val="00987E3D"/>
    <w:rsid w:val="0099297C"/>
    <w:rsid w:val="00993348"/>
    <w:rsid w:val="00993643"/>
    <w:rsid w:val="00993D7A"/>
    <w:rsid w:val="00994176"/>
    <w:rsid w:val="00994B26"/>
    <w:rsid w:val="00997EAC"/>
    <w:rsid w:val="009A083E"/>
    <w:rsid w:val="009A102B"/>
    <w:rsid w:val="009A1BD9"/>
    <w:rsid w:val="009A4BDB"/>
    <w:rsid w:val="009A56A4"/>
    <w:rsid w:val="009A7A7C"/>
    <w:rsid w:val="009B1195"/>
    <w:rsid w:val="009B1F1E"/>
    <w:rsid w:val="009B6AA2"/>
    <w:rsid w:val="009C6A1B"/>
    <w:rsid w:val="009C7107"/>
    <w:rsid w:val="009C72C5"/>
    <w:rsid w:val="009D4044"/>
    <w:rsid w:val="009D4E29"/>
    <w:rsid w:val="009D51ED"/>
    <w:rsid w:val="009D6EAD"/>
    <w:rsid w:val="009D780A"/>
    <w:rsid w:val="009D781A"/>
    <w:rsid w:val="009E1175"/>
    <w:rsid w:val="009E2AC6"/>
    <w:rsid w:val="009E3082"/>
    <w:rsid w:val="009E4E67"/>
    <w:rsid w:val="009E690D"/>
    <w:rsid w:val="009F0851"/>
    <w:rsid w:val="009F337E"/>
    <w:rsid w:val="009F367F"/>
    <w:rsid w:val="00A0260F"/>
    <w:rsid w:val="00A05561"/>
    <w:rsid w:val="00A11455"/>
    <w:rsid w:val="00A11A85"/>
    <w:rsid w:val="00A1590E"/>
    <w:rsid w:val="00A15E1A"/>
    <w:rsid w:val="00A16B89"/>
    <w:rsid w:val="00A20A17"/>
    <w:rsid w:val="00A2343B"/>
    <w:rsid w:val="00A23815"/>
    <w:rsid w:val="00A2719D"/>
    <w:rsid w:val="00A316CC"/>
    <w:rsid w:val="00A31A6D"/>
    <w:rsid w:val="00A31CB0"/>
    <w:rsid w:val="00A330BC"/>
    <w:rsid w:val="00A33F9C"/>
    <w:rsid w:val="00A41E53"/>
    <w:rsid w:val="00A41FFC"/>
    <w:rsid w:val="00A42500"/>
    <w:rsid w:val="00A42E8A"/>
    <w:rsid w:val="00A47264"/>
    <w:rsid w:val="00A51AD9"/>
    <w:rsid w:val="00A5212A"/>
    <w:rsid w:val="00A527F3"/>
    <w:rsid w:val="00A52D23"/>
    <w:rsid w:val="00A548ED"/>
    <w:rsid w:val="00A55600"/>
    <w:rsid w:val="00A55AE2"/>
    <w:rsid w:val="00A570FA"/>
    <w:rsid w:val="00A6006B"/>
    <w:rsid w:val="00A6198C"/>
    <w:rsid w:val="00A629CD"/>
    <w:rsid w:val="00A6669A"/>
    <w:rsid w:val="00A667CA"/>
    <w:rsid w:val="00A70F42"/>
    <w:rsid w:val="00A7263B"/>
    <w:rsid w:val="00A7471F"/>
    <w:rsid w:val="00A76235"/>
    <w:rsid w:val="00A77137"/>
    <w:rsid w:val="00A8050D"/>
    <w:rsid w:val="00A83C75"/>
    <w:rsid w:val="00A864AD"/>
    <w:rsid w:val="00A876D2"/>
    <w:rsid w:val="00A90A40"/>
    <w:rsid w:val="00A90BCC"/>
    <w:rsid w:val="00A91794"/>
    <w:rsid w:val="00A97B49"/>
    <w:rsid w:val="00AA0E61"/>
    <w:rsid w:val="00AA1EE2"/>
    <w:rsid w:val="00AA57B5"/>
    <w:rsid w:val="00AA6314"/>
    <w:rsid w:val="00AA69AD"/>
    <w:rsid w:val="00AA74C8"/>
    <w:rsid w:val="00AB1670"/>
    <w:rsid w:val="00AB4709"/>
    <w:rsid w:val="00AB4B6D"/>
    <w:rsid w:val="00AB768D"/>
    <w:rsid w:val="00AC0DCC"/>
    <w:rsid w:val="00AC1E21"/>
    <w:rsid w:val="00AC616B"/>
    <w:rsid w:val="00AD38BD"/>
    <w:rsid w:val="00AD4C04"/>
    <w:rsid w:val="00AE0541"/>
    <w:rsid w:val="00AE50FC"/>
    <w:rsid w:val="00AF2DF6"/>
    <w:rsid w:val="00AF3558"/>
    <w:rsid w:val="00AF5392"/>
    <w:rsid w:val="00AF5BE1"/>
    <w:rsid w:val="00B01A6D"/>
    <w:rsid w:val="00B0339B"/>
    <w:rsid w:val="00B0341F"/>
    <w:rsid w:val="00B05D7A"/>
    <w:rsid w:val="00B06DDF"/>
    <w:rsid w:val="00B10F58"/>
    <w:rsid w:val="00B1199D"/>
    <w:rsid w:val="00B17431"/>
    <w:rsid w:val="00B20C68"/>
    <w:rsid w:val="00B242BE"/>
    <w:rsid w:val="00B3130E"/>
    <w:rsid w:val="00B32CF4"/>
    <w:rsid w:val="00B345BF"/>
    <w:rsid w:val="00B349F8"/>
    <w:rsid w:val="00B36142"/>
    <w:rsid w:val="00B3632F"/>
    <w:rsid w:val="00B36ACA"/>
    <w:rsid w:val="00B375D4"/>
    <w:rsid w:val="00B40C38"/>
    <w:rsid w:val="00B4199A"/>
    <w:rsid w:val="00B422D1"/>
    <w:rsid w:val="00B4290B"/>
    <w:rsid w:val="00B45816"/>
    <w:rsid w:val="00B45BEC"/>
    <w:rsid w:val="00B47AAA"/>
    <w:rsid w:val="00B47C6D"/>
    <w:rsid w:val="00B47E1F"/>
    <w:rsid w:val="00B500D2"/>
    <w:rsid w:val="00B505A6"/>
    <w:rsid w:val="00B50ED1"/>
    <w:rsid w:val="00B51BDA"/>
    <w:rsid w:val="00B5333F"/>
    <w:rsid w:val="00B5355F"/>
    <w:rsid w:val="00B54B2D"/>
    <w:rsid w:val="00B54E99"/>
    <w:rsid w:val="00B54EE3"/>
    <w:rsid w:val="00B66A02"/>
    <w:rsid w:val="00B66EAE"/>
    <w:rsid w:val="00B76CA6"/>
    <w:rsid w:val="00B77489"/>
    <w:rsid w:val="00B8374B"/>
    <w:rsid w:val="00B84B38"/>
    <w:rsid w:val="00B91446"/>
    <w:rsid w:val="00B92C0C"/>
    <w:rsid w:val="00B93B62"/>
    <w:rsid w:val="00B93F6B"/>
    <w:rsid w:val="00BA2FEB"/>
    <w:rsid w:val="00BA32DF"/>
    <w:rsid w:val="00BA3808"/>
    <w:rsid w:val="00BA5403"/>
    <w:rsid w:val="00BA75AA"/>
    <w:rsid w:val="00BB0883"/>
    <w:rsid w:val="00BB1BD2"/>
    <w:rsid w:val="00BB58DB"/>
    <w:rsid w:val="00BC0C48"/>
    <w:rsid w:val="00BC55EB"/>
    <w:rsid w:val="00BC6667"/>
    <w:rsid w:val="00BD2670"/>
    <w:rsid w:val="00BD2962"/>
    <w:rsid w:val="00BD314D"/>
    <w:rsid w:val="00BD47B1"/>
    <w:rsid w:val="00BD5C67"/>
    <w:rsid w:val="00BD7BCD"/>
    <w:rsid w:val="00BE062B"/>
    <w:rsid w:val="00BE1E0E"/>
    <w:rsid w:val="00BE3730"/>
    <w:rsid w:val="00BE3EFD"/>
    <w:rsid w:val="00BE46F6"/>
    <w:rsid w:val="00BE7E32"/>
    <w:rsid w:val="00BF1BD1"/>
    <w:rsid w:val="00BF1FEE"/>
    <w:rsid w:val="00BF4505"/>
    <w:rsid w:val="00BF6B13"/>
    <w:rsid w:val="00BF7517"/>
    <w:rsid w:val="00BF7864"/>
    <w:rsid w:val="00C02F29"/>
    <w:rsid w:val="00C039C4"/>
    <w:rsid w:val="00C0438A"/>
    <w:rsid w:val="00C0519E"/>
    <w:rsid w:val="00C0590A"/>
    <w:rsid w:val="00C07064"/>
    <w:rsid w:val="00C106CF"/>
    <w:rsid w:val="00C12530"/>
    <w:rsid w:val="00C1438F"/>
    <w:rsid w:val="00C178F2"/>
    <w:rsid w:val="00C17971"/>
    <w:rsid w:val="00C20259"/>
    <w:rsid w:val="00C2197E"/>
    <w:rsid w:val="00C23955"/>
    <w:rsid w:val="00C23D98"/>
    <w:rsid w:val="00C2477C"/>
    <w:rsid w:val="00C25173"/>
    <w:rsid w:val="00C26A6B"/>
    <w:rsid w:val="00C26ED7"/>
    <w:rsid w:val="00C27BDF"/>
    <w:rsid w:val="00C31101"/>
    <w:rsid w:val="00C32C33"/>
    <w:rsid w:val="00C32DBF"/>
    <w:rsid w:val="00C3634C"/>
    <w:rsid w:val="00C36A6C"/>
    <w:rsid w:val="00C36B25"/>
    <w:rsid w:val="00C36FB0"/>
    <w:rsid w:val="00C37430"/>
    <w:rsid w:val="00C405E9"/>
    <w:rsid w:val="00C42F57"/>
    <w:rsid w:val="00C442E2"/>
    <w:rsid w:val="00C450B6"/>
    <w:rsid w:val="00C45F4F"/>
    <w:rsid w:val="00C462EE"/>
    <w:rsid w:val="00C47F52"/>
    <w:rsid w:val="00C50C5A"/>
    <w:rsid w:val="00C517A5"/>
    <w:rsid w:val="00C51D4E"/>
    <w:rsid w:val="00C52E46"/>
    <w:rsid w:val="00C55C45"/>
    <w:rsid w:val="00C616FC"/>
    <w:rsid w:val="00C63526"/>
    <w:rsid w:val="00C71198"/>
    <w:rsid w:val="00C73024"/>
    <w:rsid w:val="00C732A2"/>
    <w:rsid w:val="00C76758"/>
    <w:rsid w:val="00C7768D"/>
    <w:rsid w:val="00C8143B"/>
    <w:rsid w:val="00C82BC1"/>
    <w:rsid w:val="00C843A7"/>
    <w:rsid w:val="00C85300"/>
    <w:rsid w:val="00C86E5F"/>
    <w:rsid w:val="00C91127"/>
    <w:rsid w:val="00C913C5"/>
    <w:rsid w:val="00C940A0"/>
    <w:rsid w:val="00C95EDB"/>
    <w:rsid w:val="00C969E1"/>
    <w:rsid w:val="00C96E48"/>
    <w:rsid w:val="00C976B6"/>
    <w:rsid w:val="00C978ED"/>
    <w:rsid w:val="00C97A3D"/>
    <w:rsid w:val="00CA0430"/>
    <w:rsid w:val="00CB0585"/>
    <w:rsid w:val="00CB40E0"/>
    <w:rsid w:val="00CC154D"/>
    <w:rsid w:val="00CC246E"/>
    <w:rsid w:val="00CC24B3"/>
    <w:rsid w:val="00CC4097"/>
    <w:rsid w:val="00CC51AC"/>
    <w:rsid w:val="00CC6212"/>
    <w:rsid w:val="00CC6329"/>
    <w:rsid w:val="00CC7472"/>
    <w:rsid w:val="00CC756F"/>
    <w:rsid w:val="00CC7A9D"/>
    <w:rsid w:val="00CD2C1C"/>
    <w:rsid w:val="00CD3889"/>
    <w:rsid w:val="00CD3A3F"/>
    <w:rsid w:val="00CD52F2"/>
    <w:rsid w:val="00CD5FB8"/>
    <w:rsid w:val="00CD7CD8"/>
    <w:rsid w:val="00CE31F7"/>
    <w:rsid w:val="00CE39B9"/>
    <w:rsid w:val="00CE7C2F"/>
    <w:rsid w:val="00CF0070"/>
    <w:rsid w:val="00CF1A34"/>
    <w:rsid w:val="00CF6F74"/>
    <w:rsid w:val="00D014D6"/>
    <w:rsid w:val="00D03A07"/>
    <w:rsid w:val="00D03FF7"/>
    <w:rsid w:val="00D04E07"/>
    <w:rsid w:val="00D05ED9"/>
    <w:rsid w:val="00D1361B"/>
    <w:rsid w:val="00D15437"/>
    <w:rsid w:val="00D15B74"/>
    <w:rsid w:val="00D15FDE"/>
    <w:rsid w:val="00D16756"/>
    <w:rsid w:val="00D221BA"/>
    <w:rsid w:val="00D233AF"/>
    <w:rsid w:val="00D23663"/>
    <w:rsid w:val="00D249B7"/>
    <w:rsid w:val="00D327A4"/>
    <w:rsid w:val="00D32919"/>
    <w:rsid w:val="00D32AA5"/>
    <w:rsid w:val="00D34AFE"/>
    <w:rsid w:val="00D35444"/>
    <w:rsid w:val="00D35F3F"/>
    <w:rsid w:val="00D41282"/>
    <w:rsid w:val="00D42313"/>
    <w:rsid w:val="00D43286"/>
    <w:rsid w:val="00D4654F"/>
    <w:rsid w:val="00D469D2"/>
    <w:rsid w:val="00D47C45"/>
    <w:rsid w:val="00D51D47"/>
    <w:rsid w:val="00D527AA"/>
    <w:rsid w:val="00D535CD"/>
    <w:rsid w:val="00D5371C"/>
    <w:rsid w:val="00D53D66"/>
    <w:rsid w:val="00D5491A"/>
    <w:rsid w:val="00D603F6"/>
    <w:rsid w:val="00D67DAA"/>
    <w:rsid w:val="00D70E10"/>
    <w:rsid w:val="00D71988"/>
    <w:rsid w:val="00D71F8F"/>
    <w:rsid w:val="00D72380"/>
    <w:rsid w:val="00D72ABB"/>
    <w:rsid w:val="00D72E61"/>
    <w:rsid w:val="00D7439F"/>
    <w:rsid w:val="00D747F0"/>
    <w:rsid w:val="00D76268"/>
    <w:rsid w:val="00D76ED9"/>
    <w:rsid w:val="00D770FC"/>
    <w:rsid w:val="00D778D6"/>
    <w:rsid w:val="00D83FF2"/>
    <w:rsid w:val="00D84BCB"/>
    <w:rsid w:val="00D86E5E"/>
    <w:rsid w:val="00D86FBB"/>
    <w:rsid w:val="00D902C7"/>
    <w:rsid w:val="00D916D0"/>
    <w:rsid w:val="00D91A5A"/>
    <w:rsid w:val="00D92576"/>
    <w:rsid w:val="00D92F4C"/>
    <w:rsid w:val="00D9373B"/>
    <w:rsid w:val="00D941D9"/>
    <w:rsid w:val="00D96E7C"/>
    <w:rsid w:val="00DA0F58"/>
    <w:rsid w:val="00DA2043"/>
    <w:rsid w:val="00DA45DB"/>
    <w:rsid w:val="00DA6879"/>
    <w:rsid w:val="00DA6DB2"/>
    <w:rsid w:val="00DA7B0B"/>
    <w:rsid w:val="00DB1CF0"/>
    <w:rsid w:val="00DB3336"/>
    <w:rsid w:val="00DB3A83"/>
    <w:rsid w:val="00DB63B2"/>
    <w:rsid w:val="00DC3F2C"/>
    <w:rsid w:val="00DC5F45"/>
    <w:rsid w:val="00DC64C9"/>
    <w:rsid w:val="00DD0323"/>
    <w:rsid w:val="00DD0EC7"/>
    <w:rsid w:val="00DD272A"/>
    <w:rsid w:val="00DD304F"/>
    <w:rsid w:val="00DE390B"/>
    <w:rsid w:val="00DE55DB"/>
    <w:rsid w:val="00DF44C4"/>
    <w:rsid w:val="00DF46A5"/>
    <w:rsid w:val="00DF47E9"/>
    <w:rsid w:val="00DF7E06"/>
    <w:rsid w:val="00E00A63"/>
    <w:rsid w:val="00E00EB4"/>
    <w:rsid w:val="00E01B21"/>
    <w:rsid w:val="00E01B54"/>
    <w:rsid w:val="00E03275"/>
    <w:rsid w:val="00E03ADD"/>
    <w:rsid w:val="00E062C5"/>
    <w:rsid w:val="00E06D68"/>
    <w:rsid w:val="00E07747"/>
    <w:rsid w:val="00E12ED5"/>
    <w:rsid w:val="00E1326F"/>
    <w:rsid w:val="00E15FB6"/>
    <w:rsid w:val="00E20C7E"/>
    <w:rsid w:val="00E21463"/>
    <w:rsid w:val="00E22454"/>
    <w:rsid w:val="00E23B9E"/>
    <w:rsid w:val="00E31178"/>
    <w:rsid w:val="00E3269D"/>
    <w:rsid w:val="00E3505A"/>
    <w:rsid w:val="00E35600"/>
    <w:rsid w:val="00E36D43"/>
    <w:rsid w:val="00E42880"/>
    <w:rsid w:val="00E4352C"/>
    <w:rsid w:val="00E447B7"/>
    <w:rsid w:val="00E449A9"/>
    <w:rsid w:val="00E50D4E"/>
    <w:rsid w:val="00E518C2"/>
    <w:rsid w:val="00E527D0"/>
    <w:rsid w:val="00E54884"/>
    <w:rsid w:val="00E553FA"/>
    <w:rsid w:val="00E55498"/>
    <w:rsid w:val="00E56451"/>
    <w:rsid w:val="00E57233"/>
    <w:rsid w:val="00E61948"/>
    <w:rsid w:val="00E63BD4"/>
    <w:rsid w:val="00E63E02"/>
    <w:rsid w:val="00E673F5"/>
    <w:rsid w:val="00E70906"/>
    <w:rsid w:val="00E7484A"/>
    <w:rsid w:val="00E74D8F"/>
    <w:rsid w:val="00E75A85"/>
    <w:rsid w:val="00E76C86"/>
    <w:rsid w:val="00E8346F"/>
    <w:rsid w:val="00E8430F"/>
    <w:rsid w:val="00E84666"/>
    <w:rsid w:val="00E9127A"/>
    <w:rsid w:val="00E9197E"/>
    <w:rsid w:val="00E94985"/>
    <w:rsid w:val="00E94DD4"/>
    <w:rsid w:val="00E94F92"/>
    <w:rsid w:val="00E95147"/>
    <w:rsid w:val="00E95A6E"/>
    <w:rsid w:val="00EA123F"/>
    <w:rsid w:val="00EA1FDF"/>
    <w:rsid w:val="00EA3F86"/>
    <w:rsid w:val="00EA51BF"/>
    <w:rsid w:val="00EB491D"/>
    <w:rsid w:val="00EB4B75"/>
    <w:rsid w:val="00EB6183"/>
    <w:rsid w:val="00EB6C19"/>
    <w:rsid w:val="00EB71FF"/>
    <w:rsid w:val="00EB7524"/>
    <w:rsid w:val="00EB7C0B"/>
    <w:rsid w:val="00EC047C"/>
    <w:rsid w:val="00EC1A28"/>
    <w:rsid w:val="00EC2B31"/>
    <w:rsid w:val="00EC4542"/>
    <w:rsid w:val="00EC4F20"/>
    <w:rsid w:val="00ED1C67"/>
    <w:rsid w:val="00ED3F22"/>
    <w:rsid w:val="00ED5082"/>
    <w:rsid w:val="00ED7809"/>
    <w:rsid w:val="00ED7C60"/>
    <w:rsid w:val="00EE5456"/>
    <w:rsid w:val="00EE5627"/>
    <w:rsid w:val="00EE5E77"/>
    <w:rsid w:val="00EE7510"/>
    <w:rsid w:val="00EF0E65"/>
    <w:rsid w:val="00EF1A5C"/>
    <w:rsid w:val="00EF2B8D"/>
    <w:rsid w:val="00EF3453"/>
    <w:rsid w:val="00EF6E04"/>
    <w:rsid w:val="00EF79FB"/>
    <w:rsid w:val="00F005E5"/>
    <w:rsid w:val="00F02B6A"/>
    <w:rsid w:val="00F06166"/>
    <w:rsid w:val="00F06ABC"/>
    <w:rsid w:val="00F07B83"/>
    <w:rsid w:val="00F117C8"/>
    <w:rsid w:val="00F1187A"/>
    <w:rsid w:val="00F14517"/>
    <w:rsid w:val="00F150AD"/>
    <w:rsid w:val="00F16958"/>
    <w:rsid w:val="00F16ED6"/>
    <w:rsid w:val="00F203FB"/>
    <w:rsid w:val="00F20CEE"/>
    <w:rsid w:val="00F24806"/>
    <w:rsid w:val="00F249A7"/>
    <w:rsid w:val="00F26A0E"/>
    <w:rsid w:val="00F306A5"/>
    <w:rsid w:val="00F311A7"/>
    <w:rsid w:val="00F3276E"/>
    <w:rsid w:val="00F34F7D"/>
    <w:rsid w:val="00F40574"/>
    <w:rsid w:val="00F43A8D"/>
    <w:rsid w:val="00F45C00"/>
    <w:rsid w:val="00F46E4C"/>
    <w:rsid w:val="00F47956"/>
    <w:rsid w:val="00F47C27"/>
    <w:rsid w:val="00F5150D"/>
    <w:rsid w:val="00F51FEA"/>
    <w:rsid w:val="00F57872"/>
    <w:rsid w:val="00F601F5"/>
    <w:rsid w:val="00F61E47"/>
    <w:rsid w:val="00F625EF"/>
    <w:rsid w:val="00F65AA8"/>
    <w:rsid w:val="00F6637C"/>
    <w:rsid w:val="00F73380"/>
    <w:rsid w:val="00F75882"/>
    <w:rsid w:val="00F806B3"/>
    <w:rsid w:val="00F81493"/>
    <w:rsid w:val="00F82BB7"/>
    <w:rsid w:val="00F82EFE"/>
    <w:rsid w:val="00F87323"/>
    <w:rsid w:val="00F92C15"/>
    <w:rsid w:val="00F94FA2"/>
    <w:rsid w:val="00F966A6"/>
    <w:rsid w:val="00F9688B"/>
    <w:rsid w:val="00F9773C"/>
    <w:rsid w:val="00FA0B2E"/>
    <w:rsid w:val="00FA250C"/>
    <w:rsid w:val="00FB13EA"/>
    <w:rsid w:val="00FB75ED"/>
    <w:rsid w:val="00FB7EE0"/>
    <w:rsid w:val="00FC01CC"/>
    <w:rsid w:val="00FC0997"/>
    <w:rsid w:val="00FC3E36"/>
    <w:rsid w:val="00FC573B"/>
    <w:rsid w:val="00FC7B37"/>
    <w:rsid w:val="00FD41E8"/>
    <w:rsid w:val="00FD6EFF"/>
    <w:rsid w:val="00FE0E99"/>
    <w:rsid w:val="00FE34DD"/>
    <w:rsid w:val="00FE3520"/>
    <w:rsid w:val="00FE3820"/>
    <w:rsid w:val="00FE4471"/>
    <w:rsid w:val="00FE62AC"/>
    <w:rsid w:val="00FE6B43"/>
    <w:rsid w:val="00FE7393"/>
    <w:rsid w:val="00FE7C39"/>
    <w:rsid w:val="00FF085B"/>
    <w:rsid w:val="00FF1F78"/>
    <w:rsid w:val="00FF3B9C"/>
    <w:rsid w:val="00FF4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7EE6F"/>
  <w15:chartTrackingRefBased/>
  <w15:docId w15:val="{C51A2BB8-8868-49FF-8B36-11727A62D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329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632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C63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32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C6329"/>
    <w:rPr>
      <w:sz w:val="18"/>
      <w:szCs w:val="18"/>
    </w:rPr>
  </w:style>
  <w:style w:type="table" w:styleId="TableGrid">
    <w:name w:val="Table Grid"/>
    <w:basedOn w:val="TableNormal"/>
    <w:uiPriority w:val="39"/>
    <w:rsid w:val="00CC63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6EF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E5627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B93B6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A0042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170A1C"/>
    <w:rPr>
      <w:color w:val="808080"/>
    </w:rPr>
  </w:style>
  <w:style w:type="paragraph" w:styleId="NormalWeb">
    <w:name w:val="Normal (Web)"/>
    <w:basedOn w:val="Normal"/>
    <w:uiPriority w:val="99"/>
    <w:unhideWhenUsed/>
    <w:rsid w:val="000D1F47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table" w:customStyle="1" w:styleId="1">
    <w:name w:val="网格型1"/>
    <w:basedOn w:val="TableNormal"/>
    <w:next w:val="TableGrid"/>
    <w:uiPriority w:val="39"/>
    <w:qFormat/>
    <w:rsid w:val="000D0B5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D05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772B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列表段落1"/>
    <w:basedOn w:val="Normal"/>
    <w:qFormat/>
    <w:rsid w:val="00997EAC"/>
    <w:pPr>
      <w:widowControl w:val="0"/>
      <w:spacing w:before="100" w:beforeAutospacing="1" w:after="100" w:afterAutospacing="1" w:line="240" w:lineRule="auto"/>
      <w:ind w:left="720"/>
      <w:contextualSpacing/>
      <w:jc w:val="both"/>
    </w:pPr>
    <w:rPr>
      <w:rFonts w:ascii="Calibri" w:eastAsia="宋体" w:hAnsi="Calibri" w:cs="Times New Roman"/>
      <w:kern w:val="2"/>
      <w:sz w:val="21"/>
      <w:szCs w:val="21"/>
      <w:lang w:eastAsia="zh-CN"/>
    </w:rPr>
  </w:style>
  <w:style w:type="character" w:customStyle="1" w:styleId="apple-converted-space">
    <w:name w:val="apple-converted-space"/>
    <w:basedOn w:val="DefaultParagraphFont"/>
    <w:rsid w:val="00916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6035F-4369-4212-ABDB-F640D761E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9</TotalTime>
  <Pages>2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5899659@qq.com</dc:creator>
  <cp:keywords/>
  <dc:description/>
  <cp:lastModifiedBy>chuanjiezhang</cp:lastModifiedBy>
  <cp:revision>10</cp:revision>
  <cp:lastPrinted>2022-02-18T02:31:00Z</cp:lastPrinted>
  <dcterms:created xsi:type="dcterms:W3CDTF">2022-06-25T10:14:00Z</dcterms:created>
  <dcterms:modified xsi:type="dcterms:W3CDTF">2022-06-27T01:35:00Z</dcterms:modified>
</cp:coreProperties>
</file>